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1E4C0" w14:textId="75371715" w:rsidR="007352A5" w:rsidRPr="00A9743A" w:rsidRDefault="00424AEB" w:rsidP="00A9743A">
      <w:pPr>
        <w:spacing w:after="160" w:line="259" w:lineRule="auto"/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</w:pPr>
      <w:r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>Appendix B</w:t>
      </w:r>
    </w:p>
    <w:p w14:paraId="038047ED" w14:textId="5E68CDE9" w:rsidR="00DD648F" w:rsidRPr="00A9743A" w:rsidRDefault="00DD648F" w:rsidP="00A9743A">
      <w:pPr>
        <w:spacing w:after="160" w:line="259" w:lineRule="auto"/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</w:pPr>
      <w:r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>Sub</w:t>
      </w:r>
      <w:r w:rsidR="00AE68BA"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>-a</w:t>
      </w:r>
      <w:r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 xml:space="preserve">nalysis of </w:t>
      </w:r>
      <w:r w:rsidR="00AE68BA"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>P</w:t>
      </w:r>
      <w:r w:rsidR="004348DC"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 xml:space="preserve">articipants </w:t>
      </w:r>
      <w:r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 xml:space="preserve">with </w:t>
      </w:r>
      <w:r w:rsidR="00761B0F"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 xml:space="preserve">and without </w:t>
      </w:r>
      <w:r w:rsidR="00AE68BA"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>On</w:t>
      </w:r>
      <w:r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 xml:space="preserve">going </w:t>
      </w:r>
      <w:r w:rsidR="00AE68BA"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>B</w:t>
      </w:r>
      <w:r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 xml:space="preserve">one-specific </w:t>
      </w:r>
      <w:r w:rsidR="00AE68BA"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>D</w:t>
      </w:r>
      <w:r w:rsidRPr="00A9743A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>rugs</w:t>
      </w:r>
    </w:p>
    <w:p w14:paraId="0780C305" w14:textId="77777777" w:rsidR="00DD648F" w:rsidRDefault="00DD648F" w:rsidP="00555800">
      <w:pPr>
        <w:pStyle w:val="Ingetavstnd"/>
        <w:rPr>
          <w:rFonts w:ascii="Times New Roman" w:hAnsi="Times New Roman" w:cs="Times New Roman"/>
          <w:b/>
          <w:bCs/>
          <w:sz w:val="20"/>
          <w:szCs w:val="20"/>
          <w:highlight w:val="green"/>
          <w:lang w:val="en-US"/>
        </w:rPr>
      </w:pPr>
    </w:p>
    <w:p w14:paraId="0F06BE20" w14:textId="41395BCF" w:rsidR="003A5D07" w:rsidRPr="00BF046B" w:rsidRDefault="003A5D07" w:rsidP="00555800">
      <w:pPr>
        <w:pStyle w:val="Ingetavstnd"/>
        <w:rPr>
          <w:rFonts w:ascii="Arial" w:hAnsi="Arial" w:cs="Arial"/>
          <w:i/>
          <w:iCs/>
          <w:sz w:val="20"/>
          <w:szCs w:val="20"/>
          <w:lang w:val="en-US"/>
        </w:rPr>
      </w:pPr>
      <w:r w:rsidRPr="00BF046B">
        <w:rPr>
          <w:rFonts w:ascii="Arial" w:hAnsi="Arial" w:cs="Arial"/>
          <w:i/>
          <w:iCs/>
          <w:sz w:val="20"/>
          <w:szCs w:val="20"/>
          <w:lang w:val="en-US"/>
        </w:rPr>
        <w:t>It is important to note that these analyses are explorator</w:t>
      </w:r>
      <w:r w:rsidR="00A44D01">
        <w:rPr>
          <w:rFonts w:ascii="Arial" w:hAnsi="Arial" w:cs="Arial"/>
          <w:i/>
          <w:iCs/>
          <w:sz w:val="20"/>
          <w:szCs w:val="20"/>
          <w:lang w:val="en-US"/>
        </w:rPr>
        <w:t>y</w:t>
      </w:r>
      <w:r w:rsidRPr="00BF046B">
        <w:rPr>
          <w:rFonts w:ascii="Arial" w:hAnsi="Arial" w:cs="Arial"/>
          <w:i/>
          <w:iCs/>
          <w:sz w:val="20"/>
          <w:szCs w:val="20"/>
          <w:lang w:val="en-US"/>
        </w:rPr>
        <w:t xml:space="preserve"> and should be interpreted </w:t>
      </w:r>
      <w:r w:rsidR="00C344D0">
        <w:rPr>
          <w:rFonts w:ascii="Arial" w:hAnsi="Arial" w:cs="Arial"/>
          <w:i/>
          <w:iCs/>
          <w:sz w:val="20"/>
          <w:szCs w:val="20"/>
          <w:lang w:val="en-US"/>
        </w:rPr>
        <w:t>with caution</w:t>
      </w:r>
      <w:r w:rsidRPr="00BF046B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p w14:paraId="37B25519" w14:textId="77777777" w:rsidR="00BF046B" w:rsidRDefault="00BF046B" w:rsidP="00555800">
      <w:pPr>
        <w:pStyle w:val="Ingetavstnd"/>
        <w:rPr>
          <w:rFonts w:ascii="Times New Roman" w:hAnsi="Times New Roman" w:cs="Times New Roman"/>
          <w:b/>
          <w:bCs/>
          <w:sz w:val="20"/>
          <w:szCs w:val="20"/>
          <w:highlight w:val="green"/>
          <w:lang w:val="en-US"/>
        </w:rPr>
      </w:pPr>
    </w:p>
    <w:p w14:paraId="40BB5D9E" w14:textId="77777777" w:rsidR="007332BE" w:rsidRDefault="007332BE" w:rsidP="00555800">
      <w:pPr>
        <w:pStyle w:val="Ingetavstnd"/>
        <w:rPr>
          <w:rFonts w:ascii="Times New Roman" w:hAnsi="Times New Roman" w:cs="Times New Roman"/>
          <w:b/>
          <w:bCs/>
          <w:sz w:val="20"/>
          <w:szCs w:val="20"/>
          <w:highlight w:val="green"/>
          <w:lang w:val="en-US"/>
        </w:rPr>
      </w:pPr>
    </w:p>
    <w:p w14:paraId="516A7FCB" w14:textId="5344778C" w:rsidR="00525D9A" w:rsidRPr="000C2068" w:rsidRDefault="00525D9A" w:rsidP="00525D9A">
      <w:pPr>
        <w:pStyle w:val="Ingetavstnd"/>
        <w:rPr>
          <w:rFonts w:ascii="Times New Roman" w:hAnsi="Times New Roman" w:cs="Times New Roman"/>
          <w:b/>
          <w:bCs/>
          <w:lang w:val="en-US"/>
        </w:rPr>
      </w:pPr>
      <w:r w:rsidRPr="000C2068">
        <w:rPr>
          <w:rFonts w:ascii="Times New Roman" w:hAnsi="Times New Roman" w:cs="Times New Roman"/>
          <w:b/>
          <w:bCs/>
          <w:lang w:val="en-US"/>
        </w:rPr>
        <w:t>Sub</w:t>
      </w:r>
      <w:r w:rsidR="00182C96">
        <w:rPr>
          <w:rFonts w:ascii="Times New Roman" w:hAnsi="Times New Roman" w:cs="Times New Roman"/>
          <w:b/>
          <w:bCs/>
          <w:lang w:val="en-US"/>
        </w:rPr>
        <w:t>-</w:t>
      </w:r>
      <w:r w:rsidRPr="000C2068">
        <w:rPr>
          <w:rFonts w:ascii="Times New Roman" w:hAnsi="Times New Roman" w:cs="Times New Roman"/>
          <w:b/>
          <w:bCs/>
          <w:lang w:val="en-US"/>
        </w:rPr>
        <w:t xml:space="preserve">analysis of participants </w:t>
      </w:r>
      <w:r w:rsidRPr="00AF75F5">
        <w:rPr>
          <w:rFonts w:ascii="Times New Roman" w:hAnsi="Times New Roman" w:cs="Times New Roman"/>
          <w:b/>
          <w:bCs/>
          <w:highlight w:val="yellow"/>
          <w:u w:val="single"/>
          <w:lang w:val="en-US"/>
        </w:rPr>
        <w:t>with</w:t>
      </w:r>
      <w:r w:rsidRPr="000C2068">
        <w:rPr>
          <w:rFonts w:ascii="Times New Roman" w:hAnsi="Times New Roman" w:cs="Times New Roman"/>
          <w:b/>
          <w:bCs/>
          <w:lang w:val="en-US"/>
        </w:rPr>
        <w:t xml:space="preserve"> bone-specific drugs</w:t>
      </w:r>
      <w:r w:rsidR="001A7EB0">
        <w:rPr>
          <w:rFonts w:ascii="Times New Roman" w:hAnsi="Times New Roman" w:cs="Times New Roman"/>
          <w:b/>
          <w:bCs/>
          <w:lang w:val="en-US"/>
        </w:rPr>
        <w:t xml:space="preserve"> – </w:t>
      </w:r>
      <w:r w:rsidR="001A7EB0" w:rsidRPr="00B82FBB">
        <w:rPr>
          <w:rFonts w:ascii="Times New Roman" w:hAnsi="Times New Roman" w:cs="Times New Roman"/>
          <w:b/>
          <w:bCs/>
          <w:highlight w:val="cyan"/>
          <w:lang w:val="en-US"/>
        </w:rPr>
        <w:t>BMSi and BMD</w:t>
      </w:r>
    </w:p>
    <w:p w14:paraId="7DB56EBA" w14:textId="75D52E32" w:rsidR="00525D9A" w:rsidRPr="00D97F6E" w:rsidRDefault="00525D9A" w:rsidP="00525D9A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 w:rsidRPr="00D97F6E">
        <w:rPr>
          <w:rFonts w:ascii="Times New Roman" w:hAnsi="Times New Roman" w:cs="Times New Roman"/>
          <w:sz w:val="20"/>
          <w:szCs w:val="20"/>
          <w:lang w:val="en-US"/>
        </w:rPr>
        <w:t xml:space="preserve">Age-adjusted </w:t>
      </w:r>
      <w:r w:rsidR="008A48CA">
        <w:rPr>
          <w:rFonts w:ascii="Times New Roman" w:hAnsi="Times New Roman" w:cs="Times New Roman"/>
          <w:sz w:val="20"/>
          <w:szCs w:val="20"/>
          <w:lang w:val="en-US"/>
        </w:rPr>
        <w:t>intention-to-treat</w:t>
      </w:r>
      <w:r w:rsidRPr="00D97F6E">
        <w:rPr>
          <w:rFonts w:ascii="Times New Roman" w:hAnsi="Times New Roman" w:cs="Times New Roman"/>
          <w:sz w:val="20"/>
          <w:szCs w:val="20"/>
          <w:lang w:val="en-US"/>
        </w:rPr>
        <w:t xml:space="preserve"> analysis within-group change, and between-group difference in BMSi, and BMD, displayed per group and time points, presented in mean ± SD. The p-values were obtained from the</w:t>
      </w:r>
      <w:r w:rsidR="008A48CA">
        <w:rPr>
          <w:rFonts w:ascii="Times New Roman" w:hAnsi="Times New Roman" w:cs="Times New Roman"/>
          <w:sz w:val="20"/>
          <w:szCs w:val="20"/>
          <w:lang w:val="en-US"/>
        </w:rPr>
        <w:t xml:space="preserve"> linear mixed model</w:t>
      </w:r>
      <w:r w:rsidRPr="00D97F6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hange (%) is calculated </w:t>
      </w:r>
      <w:r w:rsidR="00C27AAD" w:rsidRPr="00C27AAD">
        <w:rPr>
          <w:rFonts w:ascii="Times New Roman" w:hAnsi="Times New Roman" w:cs="Times New Roman"/>
          <w:sz w:val="20"/>
          <w:szCs w:val="20"/>
          <w:lang w:val="en-US"/>
        </w:rPr>
        <w:t>using the full decimal precision provided in the STATA output.</w:t>
      </w:r>
      <w:r w:rsidR="00835B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0437B" w:rsidRPr="0050437B">
        <w:rPr>
          <w:rFonts w:ascii="Times New Roman" w:hAnsi="Times New Roman" w:cs="Times New Roman"/>
          <w:sz w:val="20"/>
          <w:szCs w:val="20"/>
          <w:lang w:val="en-US"/>
        </w:rPr>
        <w:t xml:space="preserve">P-value less </w:t>
      </w:r>
      <w:proofErr w:type="spellStart"/>
      <w:r w:rsidR="0050437B" w:rsidRPr="0050437B">
        <w:rPr>
          <w:rFonts w:ascii="Times New Roman" w:hAnsi="Times New Roman" w:cs="Times New Roman"/>
          <w:sz w:val="20"/>
          <w:szCs w:val="20"/>
          <w:lang w:val="en-US"/>
        </w:rPr>
        <w:t>then</w:t>
      </w:r>
      <w:proofErr w:type="spellEnd"/>
      <w:r w:rsidR="0050437B" w:rsidRPr="0050437B">
        <w:rPr>
          <w:rFonts w:ascii="Times New Roman" w:hAnsi="Times New Roman" w:cs="Times New Roman"/>
          <w:sz w:val="20"/>
          <w:szCs w:val="20"/>
          <w:lang w:val="en-US"/>
        </w:rPr>
        <w:t xml:space="preserve"> 0.05 in bold. 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65"/>
        <w:gridCol w:w="1062"/>
        <w:gridCol w:w="1062"/>
        <w:gridCol w:w="813"/>
        <w:gridCol w:w="684"/>
        <w:gridCol w:w="1063"/>
        <w:gridCol w:w="1063"/>
        <w:gridCol w:w="813"/>
        <w:gridCol w:w="730"/>
        <w:gridCol w:w="907"/>
      </w:tblGrid>
      <w:tr w:rsidR="00525D9A" w:rsidRPr="008652A8" w14:paraId="6147B62E" w14:textId="77777777" w:rsidTr="00901638">
        <w:trPr>
          <w:trHeight w:val="513"/>
        </w:trPr>
        <w:tc>
          <w:tcPr>
            <w:tcW w:w="865" w:type="dxa"/>
          </w:tcPr>
          <w:p w14:paraId="3465C98F" w14:textId="77777777" w:rsidR="00525D9A" w:rsidRPr="008652A8" w:rsidRDefault="00525D9A" w:rsidP="0090028B">
            <w:pPr>
              <w:pStyle w:val="Ingetavst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7" w:type="dxa"/>
            <w:gridSpan w:val="3"/>
          </w:tcPr>
          <w:p w14:paraId="6A99E918" w14:textId="77777777" w:rsidR="009E255D" w:rsidRDefault="009E255D" w:rsidP="0090028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E255D">
              <w:rPr>
                <w:rFonts w:cstheme="minorHAnsi"/>
                <w:sz w:val="18"/>
                <w:szCs w:val="18"/>
                <w:lang w:val="en-US"/>
              </w:rPr>
              <w:t xml:space="preserve">OsteoStrong® </w:t>
            </w:r>
          </w:p>
          <w:p w14:paraId="4E812728" w14:textId="3D0E59DB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84" w:type="dxa"/>
          </w:tcPr>
          <w:p w14:paraId="4BC8076A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Within-group change</w:t>
            </w:r>
          </w:p>
        </w:tc>
        <w:tc>
          <w:tcPr>
            <w:tcW w:w="2939" w:type="dxa"/>
            <w:gridSpan w:val="3"/>
          </w:tcPr>
          <w:p w14:paraId="53D15E33" w14:textId="4C478FF9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Dynamic multicomponent exercise (n=</w:t>
            </w: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30" w:type="dxa"/>
          </w:tcPr>
          <w:p w14:paraId="2217AB90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Within-group change</w:t>
            </w:r>
          </w:p>
        </w:tc>
        <w:tc>
          <w:tcPr>
            <w:tcW w:w="907" w:type="dxa"/>
          </w:tcPr>
          <w:p w14:paraId="011D6F69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Between-group difference</w:t>
            </w:r>
          </w:p>
        </w:tc>
      </w:tr>
      <w:tr w:rsidR="00525D9A" w:rsidRPr="008652A8" w14:paraId="1E02B7A1" w14:textId="77777777" w:rsidTr="00901638">
        <w:trPr>
          <w:trHeight w:val="199"/>
        </w:trPr>
        <w:tc>
          <w:tcPr>
            <w:tcW w:w="865" w:type="dxa"/>
          </w:tcPr>
          <w:p w14:paraId="1724F4E8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</w:tcPr>
          <w:p w14:paraId="7FD42053" w14:textId="77777777" w:rsidR="00525D9A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  <w:p w14:paraId="07E90B43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62" w:type="dxa"/>
          </w:tcPr>
          <w:p w14:paraId="1261CD9A" w14:textId="77777777" w:rsidR="00525D9A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months</w:t>
            </w:r>
          </w:p>
          <w:p w14:paraId="4D1952A1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813" w:type="dxa"/>
          </w:tcPr>
          <w:p w14:paraId="5F83C17A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% Change</w:t>
            </w:r>
          </w:p>
        </w:tc>
        <w:tc>
          <w:tcPr>
            <w:tcW w:w="684" w:type="dxa"/>
          </w:tcPr>
          <w:p w14:paraId="5CA2611A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063" w:type="dxa"/>
          </w:tcPr>
          <w:p w14:paraId="5C73FEFB" w14:textId="77777777" w:rsidR="00525D9A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  <w:p w14:paraId="6909C989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63" w:type="dxa"/>
          </w:tcPr>
          <w:p w14:paraId="37856B41" w14:textId="77777777" w:rsidR="00525D9A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months</w:t>
            </w:r>
          </w:p>
          <w:p w14:paraId="14707854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813" w:type="dxa"/>
          </w:tcPr>
          <w:p w14:paraId="39C4EE94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% Change</w:t>
            </w:r>
          </w:p>
        </w:tc>
        <w:tc>
          <w:tcPr>
            <w:tcW w:w="730" w:type="dxa"/>
          </w:tcPr>
          <w:p w14:paraId="53018938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07" w:type="dxa"/>
          </w:tcPr>
          <w:p w14:paraId="7CFA00EE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</w:tr>
      <w:tr w:rsidR="00525D9A" w:rsidRPr="008652A8" w14:paraId="4FC5D587" w14:textId="77777777" w:rsidTr="00901638">
        <w:trPr>
          <w:trHeight w:val="389"/>
        </w:trPr>
        <w:tc>
          <w:tcPr>
            <w:tcW w:w="865" w:type="dxa"/>
          </w:tcPr>
          <w:p w14:paraId="694B570E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Si</w:t>
            </w:r>
          </w:p>
          <w:p w14:paraId="0A579D70" w14:textId="77777777" w:rsidR="00525D9A" w:rsidRPr="008652A8" w:rsidRDefault="00525D9A" w:rsidP="0090028B">
            <w:pPr>
              <w:pStyle w:val="Ingetavstnd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Align w:val="center"/>
          </w:tcPr>
          <w:p w14:paraId="481D9453" w14:textId="260CDED4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sz w:val="16"/>
                <w:szCs w:val="16"/>
                <w:lang w:val="en-US"/>
              </w:rPr>
              <w:t>5.8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8.5</w:t>
            </w:r>
          </w:p>
        </w:tc>
        <w:tc>
          <w:tcPr>
            <w:tcW w:w="1062" w:type="dxa"/>
            <w:vAlign w:val="center"/>
          </w:tcPr>
          <w:p w14:paraId="1417AD92" w14:textId="3F92DCEA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6</w:t>
            </w:r>
            <w:r>
              <w:rPr>
                <w:rFonts w:cstheme="minorHAnsi"/>
                <w:sz w:val="16"/>
                <w:szCs w:val="16"/>
                <w:lang w:val="en-US"/>
              </w:rPr>
              <w:t>.1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13" w:type="dxa"/>
            <w:vAlign w:val="center"/>
          </w:tcPr>
          <w:p w14:paraId="6B6A7F0C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+</w:t>
            </w:r>
            <w:r>
              <w:rPr>
                <w:rFonts w:cstheme="minorHAnsi"/>
                <w:sz w:val="16"/>
                <w:szCs w:val="16"/>
                <w:lang w:val="en-US"/>
              </w:rPr>
              <w:t>0.4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vAlign w:val="center"/>
          </w:tcPr>
          <w:p w14:paraId="6F98D45C" w14:textId="77777777" w:rsidR="00525D9A" w:rsidRPr="00C335AF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C335AF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701</w:t>
            </w:r>
          </w:p>
        </w:tc>
        <w:tc>
          <w:tcPr>
            <w:tcW w:w="1063" w:type="dxa"/>
            <w:vAlign w:val="center"/>
          </w:tcPr>
          <w:p w14:paraId="0C5DCEB4" w14:textId="488A01CB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sz w:val="16"/>
                <w:szCs w:val="16"/>
                <w:lang w:val="en-US"/>
              </w:rPr>
              <w:t>5.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11.7</w:t>
            </w:r>
          </w:p>
        </w:tc>
        <w:tc>
          <w:tcPr>
            <w:tcW w:w="1063" w:type="dxa"/>
            <w:vAlign w:val="center"/>
          </w:tcPr>
          <w:p w14:paraId="06C7DA36" w14:textId="2F513101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sz w:val="16"/>
                <w:szCs w:val="16"/>
                <w:lang w:val="en-US"/>
              </w:rPr>
              <w:t>8.4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.8</w:t>
            </w:r>
          </w:p>
        </w:tc>
        <w:tc>
          <w:tcPr>
            <w:tcW w:w="813" w:type="dxa"/>
            <w:vAlign w:val="center"/>
          </w:tcPr>
          <w:p w14:paraId="3C0AEE7C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+</w:t>
            </w:r>
            <w:r>
              <w:rPr>
                <w:rFonts w:cstheme="minorHAnsi"/>
                <w:sz w:val="16"/>
                <w:szCs w:val="16"/>
                <w:lang w:val="en-US"/>
              </w:rPr>
              <w:t>4.3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vAlign w:val="center"/>
          </w:tcPr>
          <w:p w14:paraId="0A6BCC9D" w14:textId="77777777" w:rsidR="00525D9A" w:rsidRPr="008652A8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288</w:t>
            </w:r>
          </w:p>
        </w:tc>
        <w:tc>
          <w:tcPr>
            <w:tcW w:w="907" w:type="dxa"/>
            <w:vAlign w:val="center"/>
          </w:tcPr>
          <w:p w14:paraId="64955409" w14:textId="77777777" w:rsidR="00525D9A" w:rsidRPr="008652A8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975</w:t>
            </w:r>
          </w:p>
        </w:tc>
      </w:tr>
      <w:tr w:rsidR="00525D9A" w:rsidRPr="008652A8" w14:paraId="3209D9BA" w14:textId="77777777" w:rsidTr="00901638">
        <w:trPr>
          <w:trHeight w:val="588"/>
        </w:trPr>
        <w:tc>
          <w:tcPr>
            <w:tcW w:w="865" w:type="dxa"/>
          </w:tcPr>
          <w:p w14:paraId="739D8A56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LS Total (g/cm</w:t>
            </w:r>
            <w:r w:rsidRPr="008652A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vAlign w:val="center"/>
          </w:tcPr>
          <w:p w14:paraId="5332E18B" w14:textId="2016B5AA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sz w:val="16"/>
                <w:szCs w:val="16"/>
                <w:lang w:val="en-US"/>
              </w:rPr>
              <w:t>08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</w:t>
            </w:r>
            <w:r>
              <w:rPr>
                <w:rFonts w:cstheme="minorHAnsi"/>
                <w:sz w:val="16"/>
                <w:szCs w:val="16"/>
                <w:lang w:val="en-US"/>
              </w:rPr>
              <w:t>.121</w:t>
            </w:r>
          </w:p>
        </w:tc>
        <w:tc>
          <w:tcPr>
            <w:tcW w:w="1062" w:type="dxa"/>
            <w:vAlign w:val="center"/>
          </w:tcPr>
          <w:p w14:paraId="3B5E6FB4" w14:textId="50309D3E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13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13" w:type="dxa"/>
            <w:vAlign w:val="center"/>
          </w:tcPr>
          <w:p w14:paraId="30F022C9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0.9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vAlign w:val="center"/>
          </w:tcPr>
          <w:p w14:paraId="07733D0F" w14:textId="77777777" w:rsidR="00525D9A" w:rsidRPr="008652A8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554</w:t>
            </w:r>
          </w:p>
        </w:tc>
        <w:tc>
          <w:tcPr>
            <w:tcW w:w="1063" w:type="dxa"/>
            <w:vAlign w:val="center"/>
          </w:tcPr>
          <w:p w14:paraId="17A6A96E" w14:textId="1BAF2ED6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1</w:t>
            </w:r>
            <w:r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1063" w:type="dxa"/>
            <w:vAlign w:val="center"/>
          </w:tcPr>
          <w:p w14:paraId="7C8267AB" w14:textId="7D989541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121</w:t>
            </w:r>
          </w:p>
        </w:tc>
        <w:tc>
          <w:tcPr>
            <w:tcW w:w="813" w:type="dxa"/>
            <w:vAlign w:val="center"/>
          </w:tcPr>
          <w:p w14:paraId="31D000D6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.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vAlign w:val="center"/>
          </w:tcPr>
          <w:p w14:paraId="13BCD302" w14:textId="77777777" w:rsidR="00525D9A" w:rsidRPr="00104684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104684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</w:t>
            </w: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.09</w:t>
            </w:r>
          </w:p>
        </w:tc>
        <w:tc>
          <w:tcPr>
            <w:tcW w:w="907" w:type="dxa"/>
            <w:vAlign w:val="center"/>
          </w:tcPr>
          <w:p w14:paraId="4DF7AF38" w14:textId="77777777" w:rsidR="00525D9A" w:rsidRPr="008652A8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</w:t>
            </w: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.569</w:t>
            </w:r>
          </w:p>
        </w:tc>
      </w:tr>
      <w:tr w:rsidR="00525D9A" w:rsidRPr="008652A8" w14:paraId="28C9E3F7" w14:textId="77777777" w:rsidTr="00901638">
        <w:trPr>
          <w:trHeight w:val="588"/>
        </w:trPr>
        <w:tc>
          <w:tcPr>
            <w:tcW w:w="865" w:type="dxa"/>
          </w:tcPr>
          <w:p w14:paraId="3EF27B01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FN Right (g/cm</w:t>
            </w:r>
            <w:r w:rsidRPr="008652A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vAlign w:val="center"/>
          </w:tcPr>
          <w:p w14:paraId="1183C0A3" w14:textId="50CAB31F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69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94</w:t>
            </w:r>
          </w:p>
        </w:tc>
        <w:tc>
          <w:tcPr>
            <w:tcW w:w="1062" w:type="dxa"/>
            <w:vAlign w:val="center"/>
          </w:tcPr>
          <w:p w14:paraId="4092AC98" w14:textId="4644CAAD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68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09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13" w:type="dxa"/>
            <w:vAlign w:val="center"/>
          </w:tcPr>
          <w:p w14:paraId="55F40B39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-0</w:t>
            </w:r>
            <w:r>
              <w:rPr>
                <w:rFonts w:cstheme="minorHAnsi"/>
                <w:sz w:val="16"/>
                <w:szCs w:val="16"/>
                <w:lang w:val="en-US"/>
              </w:rPr>
              <w:t>.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vAlign w:val="center"/>
          </w:tcPr>
          <w:p w14:paraId="0E5F78E7" w14:textId="77777777" w:rsidR="00525D9A" w:rsidRPr="008652A8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877</w:t>
            </w:r>
          </w:p>
        </w:tc>
        <w:tc>
          <w:tcPr>
            <w:tcW w:w="1063" w:type="dxa"/>
            <w:vAlign w:val="center"/>
          </w:tcPr>
          <w:p w14:paraId="510FF4A2" w14:textId="745E0650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7</w:t>
            </w:r>
            <w:r>
              <w:rPr>
                <w:rFonts w:cstheme="minorHAnsi"/>
                <w:sz w:val="16"/>
                <w:szCs w:val="16"/>
                <w:lang w:val="en-US"/>
              </w:rPr>
              <w:t>45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98</w:t>
            </w:r>
          </w:p>
        </w:tc>
        <w:tc>
          <w:tcPr>
            <w:tcW w:w="1063" w:type="dxa"/>
            <w:vAlign w:val="center"/>
          </w:tcPr>
          <w:p w14:paraId="75D76BE6" w14:textId="43376120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7</w:t>
            </w:r>
            <w:r>
              <w:rPr>
                <w:rFonts w:cstheme="minorHAnsi"/>
                <w:sz w:val="16"/>
                <w:szCs w:val="16"/>
                <w:lang w:val="en-US"/>
              </w:rPr>
              <w:t>54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119</w:t>
            </w:r>
          </w:p>
        </w:tc>
        <w:tc>
          <w:tcPr>
            <w:tcW w:w="813" w:type="dxa"/>
            <w:vAlign w:val="center"/>
          </w:tcPr>
          <w:p w14:paraId="64533DE1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1.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vAlign w:val="center"/>
          </w:tcPr>
          <w:p w14:paraId="6879CD28" w14:textId="77777777" w:rsidR="00525D9A" w:rsidRPr="003D34D6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299</w:t>
            </w:r>
          </w:p>
        </w:tc>
        <w:tc>
          <w:tcPr>
            <w:tcW w:w="907" w:type="dxa"/>
            <w:vAlign w:val="center"/>
          </w:tcPr>
          <w:p w14:paraId="23C0715E" w14:textId="77777777" w:rsidR="00525D9A" w:rsidRPr="008652A8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222</w:t>
            </w:r>
          </w:p>
        </w:tc>
      </w:tr>
      <w:tr w:rsidR="00525D9A" w:rsidRPr="008652A8" w14:paraId="6B11FE38" w14:textId="77777777" w:rsidTr="00901638">
        <w:trPr>
          <w:trHeight w:val="389"/>
        </w:trPr>
        <w:tc>
          <w:tcPr>
            <w:tcW w:w="865" w:type="dxa"/>
          </w:tcPr>
          <w:p w14:paraId="643B32C6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FN Left (g/cm</w:t>
            </w:r>
            <w:r w:rsidRPr="00CB0E3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vAlign w:val="center"/>
          </w:tcPr>
          <w:p w14:paraId="02BB30D2" w14:textId="1305DF83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66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0</w:t>
            </w:r>
            <w:r>
              <w:rPr>
                <w:rFonts w:cstheme="minorHAnsi"/>
                <w:sz w:val="16"/>
                <w:szCs w:val="16"/>
                <w:lang w:val="en-US"/>
              </w:rPr>
              <w:t>49</w:t>
            </w:r>
          </w:p>
        </w:tc>
        <w:tc>
          <w:tcPr>
            <w:tcW w:w="1062" w:type="dxa"/>
            <w:vAlign w:val="center"/>
          </w:tcPr>
          <w:p w14:paraId="31AFAC7B" w14:textId="0E399594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674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56</w:t>
            </w:r>
          </w:p>
        </w:tc>
        <w:tc>
          <w:tcPr>
            <w:tcW w:w="813" w:type="dxa"/>
            <w:vAlign w:val="center"/>
          </w:tcPr>
          <w:p w14:paraId="3B78B05E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+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vAlign w:val="center"/>
          </w:tcPr>
          <w:p w14:paraId="2012DD24" w14:textId="77777777" w:rsidR="00525D9A" w:rsidRPr="008652A8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693</w:t>
            </w:r>
          </w:p>
        </w:tc>
        <w:tc>
          <w:tcPr>
            <w:tcW w:w="1063" w:type="dxa"/>
            <w:vAlign w:val="center"/>
          </w:tcPr>
          <w:p w14:paraId="24537BAD" w14:textId="5827EE08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7</w:t>
            </w:r>
            <w:r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57</w:t>
            </w:r>
          </w:p>
        </w:tc>
        <w:tc>
          <w:tcPr>
            <w:tcW w:w="1063" w:type="dxa"/>
            <w:vAlign w:val="center"/>
          </w:tcPr>
          <w:p w14:paraId="221BFF3B" w14:textId="77DD35BC" w:rsidR="00525D9A" w:rsidRPr="008652A8" w:rsidRDefault="00525D9A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7</w:t>
            </w:r>
            <w:r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0</w:t>
            </w:r>
            <w:r>
              <w:rPr>
                <w:rFonts w:cstheme="minorHAnsi"/>
                <w:sz w:val="16"/>
                <w:szCs w:val="16"/>
                <w:lang w:val="en-US"/>
              </w:rPr>
              <w:t>52</w:t>
            </w:r>
          </w:p>
        </w:tc>
        <w:tc>
          <w:tcPr>
            <w:tcW w:w="813" w:type="dxa"/>
            <w:vAlign w:val="center"/>
          </w:tcPr>
          <w:p w14:paraId="271B2FC9" w14:textId="77777777" w:rsidR="00525D9A" w:rsidRPr="008652A8" w:rsidRDefault="00525D9A" w:rsidP="0090028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.3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vAlign w:val="center"/>
          </w:tcPr>
          <w:p w14:paraId="5904F215" w14:textId="77777777" w:rsidR="00525D9A" w:rsidRPr="008652A8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386</w:t>
            </w:r>
          </w:p>
        </w:tc>
        <w:tc>
          <w:tcPr>
            <w:tcW w:w="907" w:type="dxa"/>
            <w:vAlign w:val="center"/>
          </w:tcPr>
          <w:p w14:paraId="2DC7F515" w14:textId="77777777" w:rsidR="00525D9A" w:rsidRPr="00CB1A7F" w:rsidRDefault="00525D9A" w:rsidP="0090028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E5462B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  <w:t>0.024</w:t>
            </w:r>
          </w:p>
        </w:tc>
      </w:tr>
    </w:tbl>
    <w:p w14:paraId="13A238D2" w14:textId="15556427" w:rsidR="00525D9A" w:rsidRDefault="00901638" w:rsidP="00555800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  <w:r w:rsidRPr="00901638">
        <w:rPr>
          <w:rFonts w:ascii="Times New Roman" w:hAnsi="Times New Roman" w:cs="Times New Roman"/>
          <w:sz w:val="18"/>
          <w:szCs w:val="18"/>
          <w:lang w:val="en-US"/>
        </w:rPr>
        <w:t>BMSi = bone material strength index; BMD = bone mineral density; FN = femoral neck; LS = lumbar spine; SD = standard deviation.</w:t>
      </w:r>
    </w:p>
    <w:p w14:paraId="53E8B51D" w14:textId="094D729E" w:rsidR="008511BF" w:rsidRDefault="008511BF" w:rsidP="00555800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55DCCE05" w14:textId="77777777" w:rsidR="00525D9A" w:rsidRDefault="00525D9A" w:rsidP="00555800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35A27300" w14:textId="3FCA69AA" w:rsidR="000C2068" w:rsidRPr="000C2068" w:rsidRDefault="00097F0C" w:rsidP="008511BF">
      <w:pPr>
        <w:pStyle w:val="Ingetavstnd"/>
        <w:rPr>
          <w:rFonts w:ascii="Times New Roman" w:hAnsi="Times New Roman" w:cs="Times New Roman"/>
          <w:b/>
          <w:bCs/>
          <w:lang w:val="en-US"/>
        </w:rPr>
      </w:pPr>
      <w:r w:rsidRPr="000C2068">
        <w:rPr>
          <w:rFonts w:ascii="Times New Roman" w:hAnsi="Times New Roman" w:cs="Times New Roman"/>
          <w:b/>
          <w:bCs/>
          <w:lang w:val="en-US"/>
        </w:rPr>
        <w:t>Sub</w:t>
      </w:r>
      <w:r w:rsidR="00182C96">
        <w:rPr>
          <w:rFonts w:ascii="Times New Roman" w:hAnsi="Times New Roman" w:cs="Times New Roman"/>
          <w:b/>
          <w:bCs/>
          <w:lang w:val="en-US"/>
        </w:rPr>
        <w:t>-</w:t>
      </w:r>
      <w:r w:rsidRPr="000C2068">
        <w:rPr>
          <w:rFonts w:ascii="Times New Roman" w:hAnsi="Times New Roman" w:cs="Times New Roman"/>
          <w:b/>
          <w:bCs/>
          <w:lang w:val="en-US"/>
        </w:rPr>
        <w:t xml:space="preserve">analysis of participants </w:t>
      </w:r>
      <w:r w:rsidRPr="00AF75F5">
        <w:rPr>
          <w:rFonts w:ascii="Times New Roman" w:hAnsi="Times New Roman" w:cs="Times New Roman"/>
          <w:b/>
          <w:bCs/>
          <w:highlight w:val="yellow"/>
          <w:u w:val="single"/>
          <w:lang w:val="en-US"/>
        </w:rPr>
        <w:t>without</w:t>
      </w:r>
      <w:r w:rsidRPr="000C2068">
        <w:rPr>
          <w:rFonts w:ascii="Times New Roman" w:hAnsi="Times New Roman" w:cs="Times New Roman"/>
          <w:b/>
          <w:bCs/>
          <w:lang w:val="en-US"/>
        </w:rPr>
        <w:t xml:space="preserve"> bone-specific drugs</w:t>
      </w:r>
      <w:r w:rsidR="001A7EB0">
        <w:rPr>
          <w:rFonts w:ascii="Times New Roman" w:hAnsi="Times New Roman" w:cs="Times New Roman"/>
          <w:b/>
          <w:bCs/>
          <w:lang w:val="en-US"/>
        </w:rPr>
        <w:t xml:space="preserve"> – </w:t>
      </w:r>
      <w:r w:rsidR="001A7EB0" w:rsidRPr="00B82FBB">
        <w:rPr>
          <w:rFonts w:ascii="Times New Roman" w:hAnsi="Times New Roman" w:cs="Times New Roman"/>
          <w:b/>
          <w:bCs/>
          <w:highlight w:val="cyan"/>
          <w:lang w:val="en-US"/>
        </w:rPr>
        <w:t>BMSi and BMD</w:t>
      </w:r>
    </w:p>
    <w:p w14:paraId="54F7CFF5" w14:textId="7637B7DB" w:rsidR="008511BF" w:rsidRPr="00D97F6E" w:rsidRDefault="008511BF" w:rsidP="008511BF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 w:rsidRPr="00D97F6E">
        <w:rPr>
          <w:rFonts w:ascii="Times New Roman" w:hAnsi="Times New Roman" w:cs="Times New Roman"/>
          <w:sz w:val="20"/>
          <w:szCs w:val="20"/>
          <w:lang w:val="en-US"/>
        </w:rPr>
        <w:t xml:space="preserve">Age-adjusted </w:t>
      </w:r>
      <w:r w:rsidR="008A48CA">
        <w:rPr>
          <w:rFonts w:ascii="Times New Roman" w:hAnsi="Times New Roman" w:cs="Times New Roman"/>
          <w:sz w:val="20"/>
          <w:szCs w:val="20"/>
          <w:lang w:val="en-US"/>
        </w:rPr>
        <w:t>intention-to-treat</w:t>
      </w:r>
      <w:r w:rsidR="008A48CA" w:rsidRPr="00D97F6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97F6E">
        <w:rPr>
          <w:rFonts w:ascii="Times New Roman" w:hAnsi="Times New Roman" w:cs="Times New Roman"/>
          <w:sz w:val="20"/>
          <w:szCs w:val="20"/>
          <w:lang w:val="en-US"/>
        </w:rPr>
        <w:t>analysis within-group change, and between-group difference in BMSi, and BMD, displayed per group and time points, presented in mean ± SD. The p-values were obtained from the</w:t>
      </w:r>
      <w:r w:rsidR="008A48CA">
        <w:rPr>
          <w:rFonts w:ascii="Times New Roman" w:hAnsi="Times New Roman" w:cs="Times New Roman"/>
          <w:sz w:val="20"/>
          <w:szCs w:val="20"/>
          <w:lang w:val="en-US"/>
        </w:rPr>
        <w:t xml:space="preserve"> linear mixed model</w:t>
      </w:r>
      <w:r w:rsidRPr="00D97F6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1187B">
        <w:rPr>
          <w:rFonts w:ascii="Times New Roman" w:hAnsi="Times New Roman" w:cs="Times New Roman"/>
          <w:sz w:val="20"/>
          <w:szCs w:val="20"/>
          <w:lang w:val="en-US"/>
        </w:rPr>
        <w:t xml:space="preserve">Change (%) is calculated </w:t>
      </w:r>
      <w:r w:rsidR="00C1187B" w:rsidRPr="00C27AAD">
        <w:rPr>
          <w:rFonts w:ascii="Times New Roman" w:hAnsi="Times New Roman" w:cs="Times New Roman"/>
          <w:sz w:val="20"/>
          <w:szCs w:val="20"/>
          <w:lang w:val="en-US"/>
        </w:rPr>
        <w:t>using the full decimal precision provided in the STATA output.</w:t>
      </w:r>
      <w:r w:rsidR="00C118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0437B" w:rsidRPr="0050437B">
        <w:rPr>
          <w:rFonts w:ascii="Times New Roman" w:hAnsi="Times New Roman" w:cs="Times New Roman"/>
          <w:sz w:val="20"/>
          <w:szCs w:val="20"/>
          <w:lang w:val="en-US"/>
        </w:rPr>
        <w:t xml:space="preserve">P-value less </w:t>
      </w:r>
      <w:proofErr w:type="spellStart"/>
      <w:r w:rsidR="0050437B" w:rsidRPr="0050437B">
        <w:rPr>
          <w:rFonts w:ascii="Times New Roman" w:hAnsi="Times New Roman" w:cs="Times New Roman"/>
          <w:sz w:val="20"/>
          <w:szCs w:val="20"/>
          <w:lang w:val="en-US"/>
        </w:rPr>
        <w:t>then</w:t>
      </w:r>
      <w:proofErr w:type="spellEnd"/>
      <w:r w:rsidR="0050437B" w:rsidRPr="0050437B">
        <w:rPr>
          <w:rFonts w:ascii="Times New Roman" w:hAnsi="Times New Roman" w:cs="Times New Roman"/>
          <w:sz w:val="20"/>
          <w:szCs w:val="20"/>
          <w:lang w:val="en-US"/>
        </w:rPr>
        <w:t xml:space="preserve"> 0.05 in bold. 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65"/>
        <w:gridCol w:w="1062"/>
        <w:gridCol w:w="1062"/>
        <w:gridCol w:w="813"/>
        <w:gridCol w:w="684"/>
        <w:gridCol w:w="1063"/>
        <w:gridCol w:w="1063"/>
        <w:gridCol w:w="813"/>
        <w:gridCol w:w="730"/>
        <w:gridCol w:w="907"/>
      </w:tblGrid>
      <w:tr w:rsidR="008511BF" w:rsidRPr="008652A8" w14:paraId="3509569F" w14:textId="77777777" w:rsidTr="00901638">
        <w:trPr>
          <w:trHeight w:val="513"/>
        </w:trPr>
        <w:tc>
          <w:tcPr>
            <w:tcW w:w="865" w:type="dxa"/>
          </w:tcPr>
          <w:p w14:paraId="41F1D9A6" w14:textId="77777777" w:rsidR="008511BF" w:rsidRPr="008652A8" w:rsidRDefault="008511BF" w:rsidP="006D08F1">
            <w:pPr>
              <w:pStyle w:val="Ingetavst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7" w:type="dxa"/>
            <w:gridSpan w:val="3"/>
          </w:tcPr>
          <w:p w14:paraId="00672AAD" w14:textId="77777777" w:rsidR="009E255D" w:rsidRDefault="009E255D" w:rsidP="006D08F1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E255D">
              <w:rPr>
                <w:rFonts w:cstheme="minorHAnsi"/>
                <w:sz w:val="18"/>
                <w:szCs w:val="18"/>
                <w:lang w:val="en-US"/>
              </w:rPr>
              <w:t>OsteoStrong®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4A7027A6" w14:textId="5EE488F6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 w:rsidR="00EC28D6">
              <w:rPr>
                <w:rFonts w:cstheme="minorHAnsi"/>
                <w:sz w:val="18"/>
                <w:szCs w:val="18"/>
                <w:lang w:val="en-US"/>
              </w:rPr>
              <w:t>86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84" w:type="dxa"/>
          </w:tcPr>
          <w:p w14:paraId="4BADF9D3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Within-group change</w:t>
            </w:r>
          </w:p>
        </w:tc>
        <w:tc>
          <w:tcPr>
            <w:tcW w:w="2939" w:type="dxa"/>
            <w:gridSpan w:val="3"/>
          </w:tcPr>
          <w:p w14:paraId="6C55EA6B" w14:textId="1E7A4514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Dynamic multicomponent exercise (n=</w:t>
            </w:r>
            <w:r w:rsidR="004505EC">
              <w:rPr>
                <w:rFonts w:cstheme="minorHAnsi"/>
                <w:sz w:val="18"/>
                <w:szCs w:val="18"/>
                <w:lang w:val="en-US"/>
              </w:rPr>
              <w:t>85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30" w:type="dxa"/>
          </w:tcPr>
          <w:p w14:paraId="370EF1C0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Within-group change</w:t>
            </w:r>
          </w:p>
        </w:tc>
        <w:tc>
          <w:tcPr>
            <w:tcW w:w="907" w:type="dxa"/>
          </w:tcPr>
          <w:p w14:paraId="535D155C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Between-group difference</w:t>
            </w:r>
          </w:p>
        </w:tc>
      </w:tr>
      <w:tr w:rsidR="008511BF" w:rsidRPr="008652A8" w14:paraId="75542F11" w14:textId="77777777" w:rsidTr="00901638">
        <w:trPr>
          <w:trHeight w:val="199"/>
        </w:trPr>
        <w:tc>
          <w:tcPr>
            <w:tcW w:w="865" w:type="dxa"/>
          </w:tcPr>
          <w:p w14:paraId="424CD054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</w:tcPr>
          <w:p w14:paraId="17E0F3B2" w14:textId="77777777" w:rsidR="008511BF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  <w:p w14:paraId="2BF1AA97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62" w:type="dxa"/>
          </w:tcPr>
          <w:p w14:paraId="712A1BCC" w14:textId="77777777" w:rsidR="008511BF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months</w:t>
            </w:r>
          </w:p>
          <w:p w14:paraId="7779631B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813" w:type="dxa"/>
          </w:tcPr>
          <w:p w14:paraId="06DC08B6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% Change</w:t>
            </w:r>
          </w:p>
        </w:tc>
        <w:tc>
          <w:tcPr>
            <w:tcW w:w="684" w:type="dxa"/>
          </w:tcPr>
          <w:p w14:paraId="4246D202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063" w:type="dxa"/>
          </w:tcPr>
          <w:p w14:paraId="31F370CB" w14:textId="77777777" w:rsidR="008511BF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  <w:p w14:paraId="633ADBF5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63" w:type="dxa"/>
          </w:tcPr>
          <w:p w14:paraId="64153964" w14:textId="77777777" w:rsidR="008511BF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months</w:t>
            </w:r>
          </w:p>
          <w:p w14:paraId="1D47A70B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813" w:type="dxa"/>
          </w:tcPr>
          <w:p w14:paraId="60E0122F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% Change</w:t>
            </w:r>
          </w:p>
        </w:tc>
        <w:tc>
          <w:tcPr>
            <w:tcW w:w="730" w:type="dxa"/>
          </w:tcPr>
          <w:p w14:paraId="0F266FF7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07" w:type="dxa"/>
          </w:tcPr>
          <w:p w14:paraId="50A216DE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</w:tr>
      <w:tr w:rsidR="008511BF" w:rsidRPr="008652A8" w14:paraId="5B62BFB0" w14:textId="77777777" w:rsidTr="00901638">
        <w:trPr>
          <w:trHeight w:val="389"/>
        </w:trPr>
        <w:tc>
          <w:tcPr>
            <w:tcW w:w="865" w:type="dxa"/>
          </w:tcPr>
          <w:p w14:paraId="399E9903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Si</w:t>
            </w:r>
          </w:p>
          <w:p w14:paraId="1460C90E" w14:textId="77777777" w:rsidR="008511BF" w:rsidRPr="008652A8" w:rsidRDefault="008511BF" w:rsidP="006D08F1">
            <w:pPr>
              <w:pStyle w:val="Ingetavstnd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Align w:val="center"/>
          </w:tcPr>
          <w:p w14:paraId="0FF3530B" w14:textId="76042ABF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FC1CF8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FC1CF8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="00DD138E">
              <w:rPr>
                <w:rFonts w:cstheme="minorHAnsi"/>
                <w:sz w:val="16"/>
                <w:szCs w:val="16"/>
                <w:lang w:val="en-US"/>
              </w:rPr>
              <w:t>9.6</w:t>
            </w:r>
          </w:p>
        </w:tc>
        <w:tc>
          <w:tcPr>
            <w:tcW w:w="1062" w:type="dxa"/>
            <w:vAlign w:val="center"/>
          </w:tcPr>
          <w:p w14:paraId="2A7C357F" w14:textId="21997EE2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6</w:t>
            </w:r>
            <w:r w:rsidR="00DD138E">
              <w:rPr>
                <w:rFonts w:cstheme="minorHAnsi"/>
                <w:sz w:val="16"/>
                <w:szCs w:val="16"/>
                <w:lang w:val="en-US"/>
              </w:rPr>
              <w:t>.0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="00DD138E">
              <w:rPr>
                <w:rFonts w:cstheme="minorHAnsi"/>
                <w:sz w:val="16"/>
                <w:szCs w:val="16"/>
                <w:lang w:val="en-US"/>
              </w:rPr>
              <w:t>9.3</w:t>
            </w:r>
          </w:p>
        </w:tc>
        <w:tc>
          <w:tcPr>
            <w:tcW w:w="813" w:type="dxa"/>
            <w:vAlign w:val="center"/>
          </w:tcPr>
          <w:p w14:paraId="7A1D2166" w14:textId="48B062B4" w:rsidR="008511BF" w:rsidRPr="00F422AB" w:rsidRDefault="00D476B9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="008D4358" w:rsidRPr="00F422AB">
              <w:rPr>
                <w:rFonts w:cstheme="minorHAnsi"/>
                <w:sz w:val="16"/>
                <w:szCs w:val="16"/>
                <w:lang w:val="en-US"/>
              </w:rPr>
              <w:t>3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8511BF" w:rsidRPr="00F422A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vAlign w:val="center"/>
          </w:tcPr>
          <w:p w14:paraId="4A974535" w14:textId="164F5334" w:rsidR="008511BF" w:rsidRPr="008B3BBD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B3BBD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8B3BBD" w:rsidRPr="008B3BBD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  <w:t>023</w:t>
            </w:r>
          </w:p>
        </w:tc>
        <w:tc>
          <w:tcPr>
            <w:tcW w:w="1063" w:type="dxa"/>
            <w:vAlign w:val="center"/>
          </w:tcPr>
          <w:p w14:paraId="42E08618" w14:textId="0FF47C7C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DD138E">
              <w:rPr>
                <w:rFonts w:cstheme="minorHAnsi"/>
                <w:sz w:val="16"/>
                <w:szCs w:val="16"/>
                <w:lang w:val="en-US"/>
              </w:rPr>
              <w:t>4.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="00DD138E">
              <w:rPr>
                <w:rFonts w:cstheme="minorHAnsi"/>
                <w:sz w:val="16"/>
                <w:szCs w:val="16"/>
                <w:lang w:val="en-US"/>
              </w:rPr>
              <w:t>9.4</w:t>
            </w:r>
          </w:p>
        </w:tc>
        <w:tc>
          <w:tcPr>
            <w:tcW w:w="1063" w:type="dxa"/>
            <w:vAlign w:val="center"/>
          </w:tcPr>
          <w:p w14:paraId="22D9C19F" w14:textId="00ABBDFB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C15A58">
              <w:rPr>
                <w:rFonts w:cstheme="minorHAnsi"/>
                <w:sz w:val="16"/>
                <w:szCs w:val="16"/>
                <w:lang w:val="en-US"/>
              </w:rPr>
              <w:t>5.5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="003C090E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C15A58">
              <w:rPr>
                <w:rFonts w:cstheme="minorHAnsi"/>
                <w:sz w:val="16"/>
                <w:szCs w:val="16"/>
                <w:lang w:val="en-US"/>
              </w:rPr>
              <w:t>.0</w:t>
            </w:r>
          </w:p>
        </w:tc>
        <w:tc>
          <w:tcPr>
            <w:tcW w:w="813" w:type="dxa"/>
            <w:vAlign w:val="center"/>
          </w:tcPr>
          <w:p w14:paraId="16E5A6CA" w14:textId="2D1B5841" w:rsidR="008511BF" w:rsidRPr="008652A8" w:rsidRDefault="00CC07C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="00236C5D">
              <w:rPr>
                <w:rFonts w:cstheme="minorHAnsi"/>
                <w:sz w:val="16"/>
                <w:szCs w:val="16"/>
                <w:lang w:val="en-US"/>
              </w:rPr>
              <w:t>1.</w:t>
            </w:r>
            <w:r w:rsidR="00885A5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8511BF"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vAlign w:val="center"/>
          </w:tcPr>
          <w:p w14:paraId="033C4570" w14:textId="6A72F37B" w:rsidR="008511BF" w:rsidRPr="008652A8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8B3BBD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398</w:t>
            </w:r>
          </w:p>
        </w:tc>
        <w:tc>
          <w:tcPr>
            <w:tcW w:w="907" w:type="dxa"/>
            <w:vAlign w:val="center"/>
          </w:tcPr>
          <w:p w14:paraId="3A409A0D" w14:textId="1AC43426" w:rsidR="008511BF" w:rsidRPr="008652A8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8B3BBD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952</w:t>
            </w:r>
          </w:p>
        </w:tc>
      </w:tr>
      <w:tr w:rsidR="008511BF" w:rsidRPr="008652A8" w14:paraId="518946D2" w14:textId="77777777" w:rsidTr="00901638">
        <w:trPr>
          <w:trHeight w:val="588"/>
        </w:trPr>
        <w:tc>
          <w:tcPr>
            <w:tcW w:w="865" w:type="dxa"/>
          </w:tcPr>
          <w:p w14:paraId="7660A10B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LS Total (g/cm</w:t>
            </w:r>
            <w:r w:rsidRPr="008652A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vAlign w:val="center"/>
          </w:tcPr>
          <w:p w14:paraId="049523F7" w14:textId="2D96E916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8</w:t>
            </w:r>
            <w:r w:rsidR="00EF4098">
              <w:rPr>
                <w:rFonts w:cstheme="minorHAnsi"/>
                <w:sz w:val="16"/>
                <w:szCs w:val="16"/>
                <w:lang w:val="en-US"/>
              </w:rPr>
              <w:t>8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</w:t>
            </w:r>
            <w:r>
              <w:rPr>
                <w:rFonts w:cstheme="minorHAnsi"/>
                <w:sz w:val="16"/>
                <w:szCs w:val="16"/>
                <w:lang w:val="en-US"/>
              </w:rPr>
              <w:t>.1</w:t>
            </w:r>
            <w:r w:rsidR="00EF4098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1062" w:type="dxa"/>
            <w:vAlign w:val="center"/>
          </w:tcPr>
          <w:p w14:paraId="30C19BF5" w14:textId="0DFAD755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8</w:t>
            </w:r>
            <w:r w:rsidR="00EF4098">
              <w:rPr>
                <w:rFonts w:cstheme="minorHAnsi"/>
                <w:sz w:val="16"/>
                <w:szCs w:val="16"/>
                <w:lang w:val="en-US"/>
              </w:rPr>
              <w:t>7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1</w:t>
            </w:r>
            <w:r w:rsidR="00A7223F"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813" w:type="dxa"/>
            <w:vAlign w:val="center"/>
          </w:tcPr>
          <w:p w14:paraId="0E88DD00" w14:textId="3B9D6DD5" w:rsidR="008511BF" w:rsidRPr="00F422AB" w:rsidRDefault="00200109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422AB">
              <w:rPr>
                <w:rFonts w:cstheme="minorHAnsi"/>
                <w:sz w:val="16"/>
                <w:szCs w:val="16"/>
                <w:lang w:val="en-US"/>
              </w:rPr>
              <w:t>-0.</w:t>
            </w:r>
            <w:r w:rsidR="00365723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8511BF" w:rsidRPr="00F422A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vAlign w:val="center"/>
          </w:tcPr>
          <w:p w14:paraId="3392F80E" w14:textId="1689775D" w:rsidR="008511BF" w:rsidRPr="00F65B07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F65B07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B926DF" w:rsidRPr="00F65B07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</w:t>
            </w:r>
            <w:r w:rsidR="00F65B07" w:rsidRPr="00F65B07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82</w:t>
            </w:r>
          </w:p>
        </w:tc>
        <w:tc>
          <w:tcPr>
            <w:tcW w:w="1063" w:type="dxa"/>
            <w:vAlign w:val="center"/>
          </w:tcPr>
          <w:p w14:paraId="2F6E731D" w14:textId="5F1AED23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8</w:t>
            </w:r>
            <w:r w:rsidR="00A7223F">
              <w:rPr>
                <w:rFonts w:cstheme="minorHAnsi"/>
                <w:sz w:val="16"/>
                <w:szCs w:val="16"/>
                <w:lang w:val="en-US"/>
              </w:rPr>
              <w:t>7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A7223F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063" w:type="dxa"/>
            <w:vAlign w:val="center"/>
          </w:tcPr>
          <w:p w14:paraId="1417E188" w14:textId="6B22108E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8</w:t>
            </w:r>
            <w:r w:rsidR="00054F01">
              <w:rPr>
                <w:rFonts w:cstheme="minorHAnsi"/>
                <w:sz w:val="16"/>
                <w:szCs w:val="16"/>
                <w:lang w:val="en-US"/>
              </w:rPr>
              <w:t>80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054F01">
              <w:rPr>
                <w:rFonts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813" w:type="dxa"/>
            <w:vAlign w:val="center"/>
          </w:tcPr>
          <w:p w14:paraId="7333DE78" w14:textId="2729406B" w:rsidR="008511BF" w:rsidRPr="008652A8" w:rsidRDefault="00BC650B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0.9</w:t>
            </w:r>
            <w:r w:rsidR="008511BF"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vAlign w:val="center"/>
          </w:tcPr>
          <w:p w14:paraId="27EA870C" w14:textId="13D826F2" w:rsidR="008511BF" w:rsidRPr="00F85DDD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F85DDD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BB0D88" w:rsidRPr="00F85DDD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  <w:t>0</w:t>
            </w:r>
            <w:r w:rsidR="00F85DDD" w:rsidRPr="00F85DDD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  <w:t>48</w:t>
            </w:r>
          </w:p>
        </w:tc>
        <w:tc>
          <w:tcPr>
            <w:tcW w:w="907" w:type="dxa"/>
            <w:vAlign w:val="center"/>
          </w:tcPr>
          <w:p w14:paraId="6B4BAF19" w14:textId="196CC503" w:rsidR="008511BF" w:rsidRPr="008652A8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</w:t>
            </w: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.</w:t>
            </w:r>
            <w:r w:rsidR="009C28E7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600</w:t>
            </w:r>
          </w:p>
        </w:tc>
      </w:tr>
      <w:tr w:rsidR="008511BF" w:rsidRPr="008652A8" w14:paraId="6B252183" w14:textId="77777777" w:rsidTr="00901638">
        <w:trPr>
          <w:trHeight w:val="588"/>
        </w:trPr>
        <w:tc>
          <w:tcPr>
            <w:tcW w:w="865" w:type="dxa"/>
          </w:tcPr>
          <w:p w14:paraId="1A6EC021" w14:textId="77777777" w:rsidR="008511BF" w:rsidRPr="008652A8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FN Right (g/cm</w:t>
            </w:r>
            <w:r w:rsidRPr="008652A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vAlign w:val="center"/>
          </w:tcPr>
          <w:p w14:paraId="5840C3C8" w14:textId="123A308C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B4683E">
              <w:rPr>
                <w:rFonts w:cstheme="minorHAnsi"/>
                <w:sz w:val="16"/>
                <w:szCs w:val="16"/>
                <w:lang w:val="en-US"/>
              </w:rPr>
              <w:t>765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="00B4683E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1062" w:type="dxa"/>
            <w:vAlign w:val="center"/>
          </w:tcPr>
          <w:p w14:paraId="70AC70A3" w14:textId="0CD45925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B2379">
              <w:rPr>
                <w:rFonts w:cstheme="minorHAnsi"/>
                <w:sz w:val="16"/>
                <w:szCs w:val="16"/>
                <w:lang w:val="en-US"/>
              </w:rPr>
              <w:t>760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09</w:t>
            </w:r>
            <w:r w:rsidR="003B2379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13" w:type="dxa"/>
            <w:vAlign w:val="center"/>
          </w:tcPr>
          <w:p w14:paraId="226A0F8F" w14:textId="5B83BB41" w:rsidR="008511BF" w:rsidRPr="008652A8" w:rsidRDefault="003B2379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</w:t>
            </w:r>
            <w:r w:rsidR="00DF419F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8511BF"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vAlign w:val="center"/>
          </w:tcPr>
          <w:p w14:paraId="59E39B9E" w14:textId="6827D02E" w:rsidR="008511BF" w:rsidRPr="008652A8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5C79D0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715</w:t>
            </w:r>
          </w:p>
        </w:tc>
        <w:tc>
          <w:tcPr>
            <w:tcW w:w="1063" w:type="dxa"/>
            <w:vAlign w:val="center"/>
          </w:tcPr>
          <w:p w14:paraId="26D344F6" w14:textId="27423DE2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7</w:t>
            </w:r>
            <w:r w:rsidR="00B3311C">
              <w:rPr>
                <w:rFonts w:cstheme="minorHAnsi"/>
                <w:sz w:val="16"/>
                <w:szCs w:val="16"/>
                <w:lang w:val="en-US"/>
              </w:rPr>
              <w:t>66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9</w:t>
            </w:r>
            <w:r w:rsidR="00B3311C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  <w:vAlign w:val="center"/>
          </w:tcPr>
          <w:p w14:paraId="0C491A1D" w14:textId="38D8DFA7" w:rsidR="008511BF" w:rsidRPr="008652A8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7</w:t>
            </w:r>
            <w:r w:rsidR="00B3311C">
              <w:rPr>
                <w:rFonts w:cstheme="minorHAnsi"/>
                <w:sz w:val="16"/>
                <w:szCs w:val="16"/>
                <w:lang w:val="en-US"/>
              </w:rPr>
              <w:t>64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="00B3311C">
              <w:rPr>
                <w:rFonts w:cstheme="minorHAnsi"/>
                <w:sz w:val="16"/>
                <w:szCs w:val="16"/>
                <w:lang w:val="en-US"/>
              </w:rPr>
              <w:t>092</w:t>
            </w:r>
          </w:p>
        </w:tc>
        <w:tc>
          <w:tcPr>
            <w:tcW w:w="813" w:type="dxa"/>
            <w:vAlign w:val="center"/>
          </w:tcPr>
          <w:p w14:paraId="6B7B80EE" w14:textId="02674C30" w:rsidR="008511BF" w:rsidRPr="008652A8" w:rsidRDefault="00820F03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</w:t>
            </w:r>
            <w:r w:rsidR="002F23CD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8511BF"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vAlign w:val="center"/>
          </w:tcPr>
          <w:p w14:paraId="7C0E25B7" w14:textId="0BE89497" w:rsidR="008511BF" w:rsidRPr="003D34D6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5C79D0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357</w:t>
            </w:r>
          </w:p>
        </w:tc>
        <w:tc>
          <w:tcPr>
            <w:tcW w:w="907" w:type="dxa"/>
            <w:vAlign w:val="center"/>
          </w:tcPr>
          <w:p w14:paraId="45C9D60A" w14:textId="139005D7" w:rsidR="008511BF" w:rsidRPr="008652A8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862F61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818</w:t>
            </w:r>
          </w:p>
        </w:tc>
      </w:tr>
      <w:tr w:rsidR="008511BF" w:rsidRPr="008652A8" w14:paraId="718991EF" w14:textId="77777777" w:rsidTr="00901638">
        <w:trPr>
          <w:trHeight w:val="389"/>
        </w:trPr>
        <w:tc>
          <w:tcPr>
            <w:tcW w:w="865" w:type="dxa"/>
          </w:tcPr>
          <w:p w14:paraId="0A837D4E" w14:textId="77777777" w:rsidR="008511BF" w:rsidRPr="00F15602" w:rsidRDefault="008511BF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15602">
              <w:rPr>
                <w:rFonts w:cstheme="minorHAnsi"/>
                <w:sz w:val="16"/>
                <w:szCs w:val="16"/>
                <w:lang w:val="en-US"/>
              </w:rPr>
              <w:t>BMD FN Left (g/cm</w:t>
            </w:r>
            <w:r w:rsidRPr="00F1560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F1560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vAlign w:val="center"/>
          </w:tcPr>
          <w:p w14:paraId="26EA3423" w14:textId="7F886E4D" w:rsidR="008511BF" w:rsidRPr="00F15602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1560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CE3C98" w:rsidRPr="00F15602">
              <w:rPr>
                <w:rFonts w:cstheme="minorHAnsi"/>
                <w:sz w:val="16"/>
                <w:szCs w:val="16"/>
                <w:lang w:val="en-US"/>
              </w:rPr>
              <w:t>763</w:t>
            </w:r>
            <w:r w:rsidRPr="00F15602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CE3C98" w:rsidRPr="00F15602">
              <w:rPr>
                <w:rFonts w:cstheme="minorHAnsi"/>
                <w:sz w:val="16"/>
                <w:szCs w:val="16"/>
                <w:lang w:val="en-US"/>
              </w:rPr>
              <w:t>90</w:t>
            </w:r>
          </w:p>
        </w:tc>
        <w:tc>
          <w:tcPr>
            <w:tcW w:w="1062" w:type="dxa"/>
            <w:vAlign w:val="center"/>
          </w:tcPr>
          <w:p w14:paraId="5EBA513A" w14:textId="553F3FCF" w:rsidR="008511BF" w:rsidRPr="00F15602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1560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F7A8E" w:rsidRPr="00F15602">
              <w:rPr>
                <w:rFonts w:cstheme="minorHAnsi"/>
                <w:sz w:val="16"/>
                <w:szCs w:val="16"/>
                <w:lang w:val="en-US"/>
              </w:rPr>
              <w:t>766</w:t>
            </w:r>
            <w:r w:rsidRPr="00F15602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6F7A8E" w:rsidRPr="00F15602">
              <w:rPr>
                <w:rFonts w:cstheme="minorHAnsi"/>
                <w:sz w:val="16"/>
                <w:szCs w:val="16"/>
                <w:lang w:val="en-US"/>
              </w:rPr>
              <w:t>90</w:t>
            </w:r>
          </w:p>
        </w:tc>
        <w:tc>
          <w:tcPr>
            <w:tcW w:w="813" w:type="dxa"/>
            <w:vAlign w:val="center"/>
          </w:tcPr>
          <w:p w14:paraId="2CCB0B8B" w14:textId="2999EF8C" w:rsidR="008511BF" w:rsidRPr="00F15602" w:rsidRDefault="006F7A8E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15602">
              <w:rPr>
                <w:rFonts w:cstheme="minorHAnsi"/>
                <w:sz w:val="16"/>
                <w:szCs w:val="16"/>
                <w:lang w:val="en-US"/>
              </w:rPr>
              <w:t>+0.</w:t>
            </w:r>
            <w:r w:rsidR="00E86800" w:rsidRPr="00F1560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8511BF" w:rsidRPr="00F15602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vAlign w:val="center"/>
          </w:tcPr>
          <w:p w14:paraId="0486AC71" w14:textId="475382A1" w:rsidR="008511BF" w:rsidRPr="00F15602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F15602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5C79D0" w:rsidRPr="00F15602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89</w:t>
            </w:r>
          </w:p>
        </w:tc>
        <w:tc>
          <w:tcPr>
            <w:tcW w:w="1063" w:type="dxa"/>
            <w:vAlign w:val="center"/>
          </w:tcPr>
          <w:p w14:paraId="27682CB6" w14:textId="365F7B95" w:rsidR="008511BF" w:rsidRPr="00F15602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15602">
              <w:rPr>
                <w:rFonts w:cstheme="minorHAnsi"/>
                <w:sz w:val="16"/>
                <w:szCs w:val="16"/>
                <w:lang w:val="en-US"/>
              </w:rPr>
              <w:t>0.7</w:t>
            </w:r>
            <w:r w:rsidR="00B1134C" w:rsidRPr="00F15602">
              <w:rPr>
                <w:rFonts w:cstheme="minorHAnsi"/>
                <w:sz w:val="16"/>
                <w:szCs w:val="16"/>
                <w:lang w:val="en-US"/>
              </w:rPr>
              <w:t>63</w:t>
            </w:r>
            <w:r w:rsidRPr="00F15602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6F7A8E" w:rsidRPr="00F15602">
              <w:rPr>
                <w:rFonts w:cstheme="minorHAnsi"/>
                <w:sz w:val="16"/>
                <w:szCs w:val="16"/>
                <w:lang w:val="en-US"/>
              </w:rPr>
              <w:t>88</w:t>
            </w:r>
          </w:p>
        </w:tc>
        <w:tc>
          <w:tcPr>
            <w:tcW w:w="1063" w:type="dxa"/>
            <w:vAlign w:val="center"/>
          </w:tcPr>
          <w:p w14:paraId="183B537C" w14:textId="7C77CB25" w:rsidR="008511BF" w:rsidRPr="00F15602" w:rsidRDefault="008511BF" w:rsidP="00B135C3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15602">
              <w:rPr>
                <w:rFonts w:cstheme="minorHAnsi"/>
                <w:sz w:val="16"/>
                <w:szCs w:val="16"/>
                <w:lang w:val="en-US"/>
              </w:rPr>
              <w:t>0.7</w:t>
            </w:r>
            <w:r w:rsidR="00B1134C" w:rsidRPr="00F15602">
              <w:rPr>
                <w:rFonts w:cstheme="minorHAnsi"/>
                <w:sz w:val="16"/>
                <w:szCs w:val="16"/>
                <w:lang w:val="en-US"/>
              </w:rPr>
              <w:t>68</w:t>
            </w:r>
            <w:r w:rsidRPr="00F15602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B1134C" w:rsidRPr="00F15602">
              <w:rPr>
                <w:rFonts w:cstheme="minorHAnsi"/>
                <w:sz w:val="16"/>
                <w:szCs w:val="16"/>
                <w:lang w:val="en-US"/>
              </w:rPr>
              <w:t>93</w:t>
            </w:r>
          </w:p>
        </w:tc>
        <w:tc>
          <w:tcPr>
            <w:tcW w:w="813" w:type="dxa"/>
            <w:vAlign w:val="center"/>
          </w:tcPr>
          <w:p w14:paraId="36FE72BF" w14:textId="0EAD4D6C" w:rsidR="008511BF" w:rsidRPr="00F15602" w:rsidRDefault="00B1134C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15602">
              <w:rPr>
                <w:rFonts w:cstheme="minorHAnsi"/>
                <w:sz w:val="16"/>
                <w:szCs w:val="16"/>
                <w:lang w:val="en-US"/>
              </w:rPr>
              <w:t>+0.7</w:t>
            </w:r>
            <w:r w:rsidR="008511BF" w:rsidRPr="00F15602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vAlign w:val="center"/>
          </w:tcPr>
          <w:p w14:paraId="5A84D3CA" w14:textId="37BAFBA1" w:rsidR="008511BF" w:rsidRPr="00F15602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F15602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5C79D0" w:rsidRPr="00F15602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330</w:t>
            </w:r>
          </w:p>
        </w:tc>
        <w:tc>
          <w:tcPr>
            <w:tcW w:w="907" w:type="dxa"/>
            <w:vAlign w:val="center"/>
          </w:tcPr>
          <w:p w14:paraId="34BDD462" w14:textId="467B22CC" w:rsidR="008511BF" w:rsidRPr="00F15602" w:rsidRDefault="008511BF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F15602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5C79D0" w:rsidRPr="00F15602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831</w:t>
            </w:r>
          </w:p>
        </w:tc>
      </w:tr>
    </w:tbl>
    <w:p w14:paraId="5666D8C1" w14:textId="2A359070" w:rsidR="00DD648F" w:rsidRDefault="00901638" w:rsidP="00525D9A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  <w:r w:rsidRPr="00901638">
        <w:rPr>
          <w:rFonts w:ascii="Times New Roman" w:hAnsi="Times New Roman" w:cs="Times New Roman"/>
          <w:sz w:val="18"/>
          <w:szCs w:val="18"/>
          <w:lang w:val="en-US"/>
        </w:rPr>
        <w:t>BMSi = bone material strength index; BMD = bone mineral density; FN = femoral neck; LS = lumbar spine; SD = standard deviation.</w:t>
      </w:r>
    </w:p>
    <w:p w14:paraId="1F01362C" w14:textId="0CCE8AD8" w:rsidR="00F93899" w:rsidRDefault="00F93899">
      <w:pPr>
        <w:spacing w:after="160" w:line="259" w:lineRule="auto"/>
        <w:rPr>
          <w:rFonts w:eastAsiaTheme="minorHAnsi"/>
          <w:kern w:val="2"/>
          <w:sz w:val="18"/>
          <w:szCs w:val="18"/>
          <w:lang w:val="en-US" w:eastAsia="en-US"/>
          <w14:ligatures w14:val="standardContextual"/>
        </w:rPr>
      </w:pPr>
      <w:r>
        <w:rPr>
          <w:sz w:val="18"/>
          <w:szCs w:val="18"/>
          <w:lang w:val="en-US"/>
        </w:rPr>
        <w:br w:type="page"/>
      </w:r>
    </w:p>
    <w:p w14:paraId="3EA8DC1C" w14:textId="10F02BA6" w:rsidR="00293C67" w:rsidRDefault="00293C67" w:rsidP="00293C67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lastRenderedPageBreak/>
        <w:t xml:space="preserve">Appendix B </w:t>
      </w:r>
      <w:r w:rsidR="0026689D">
        <w:rPr>
          <w:rFonts w:ascii="Arial" w:hAnsi="Arial" w:cs="Arial"/>
          <w:b/>
          <w:bCs/>
          <w:sz w:val="28"/>
          <w:szCs w:val="28"/>
          <w:lang w:val="en-US"/>
        </w:rPr>
        <w:t>(continued)</w:t>
      </w:r>
    </w:p>
    <w:p w14:paraId="6AB13F2E" w14:textId="3C1CF9D3" w:rsidR="00FF12AC" w:rsidRDefault="00FF12AC" w:rsidP="00525D9A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38E3289A" w14:textId="77777777" w:rsidR="00A604CD" w:rsidRDefault="00A604CD" w:rsidP="00525D9A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2CAF378D" w14:textId="04AB1912" w:rsidR="00F5322D" w:rsidRPr="00BD1F65" w:rsidRDefault="00F5322D" w:rsidP="00F5322D">
      <w:pPr>
        <w:pStyle w:val="Ingetavstnd"/>
        <w:rPr>
          <w:rFonts w:ascii="Times New Roman" w:hAnsi="Times New Roman" w:cs="Times New Roman"/>
          <w:b/>
          <w:bCs/>
          <w:lang w:val="en-US"/>
        </w:rPr>
      </w:pPr>
      <w:r w:rsidRPr="00BD1F65">
        <w:rPr>
          <w:rFonts w:ascii="Times New Roman" w:hAnsi="Times New Roman" w:cs="Times New Roman"/>
          <w:b/>
          <w:bCs/>
          <w:lang w:val="en-US"/>
        </w:rPr>
        <w:t>Sub</w:t>
      </w:r>
      <w:r w:rsidR="00182C96">
        <w:rPr>
          <w:rFonts w:ascii="Times New Roman" w:hAnsi="Times New Roman" w:cs="Times New Roman"/>
          <w:b/>
          <w:bCs/>
          <w:lang w:val="en-US"/>
        </w:rPr>
        <w:t>-</w:t>
      </w:r>
      <w:r w:rsidRPr="00BD1F65">
        <w:rPr>
          <w:rFonts w:ascii="Times New Roman" w:hAnsi="Times New Roman" w:cs="Times New Roman"/>
          <w:b/>
          <w:bCs/>
          <w:lang w:val="en-US"/>
        </w:rPr>
        <w:t xml:space="preserve">analysis of participants </w:t>
      </w:r>
      <w:r w:rsidRPr="00AF75F5">
        <w:rPr>
          <w:rFonts w:ascii="Times New Roman" w:hAnsi="Times New Roman" w:cs="Times New Roman"/>
          <w:b/>
          <w:bCs/>
          <w:highlight w:val="yellow"/>
          <w:u w:val="single"/>
          <w:lang w:val="en-US"/>
        </w:rPr>
        <w:t>with</w:t>
      </w:r>
      <w:r w:rsidRPr="00BD1F65">
        <w:rPr>
          <w:rFonts w:ascii="Times New Roman" w:hAnsi="Times New Roman" w:cs="Times New Roman"/>
          <w:b/>
          <w:bCs/>
          <w:lang w:val="en-US"/>
        </w:rPr>
        <w:t xml:space="preserve"> bone-specific drugs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14EC4">
        <w:rPr>
          <w:rFonts w:ascii="Times New Roman" w:hAnsi="Times New Roman" w:cs="Times New Roman"/>
          <w:b/>
          <w:bCs/>
          <w:lang w:val="en-US"/>
        </w:rPr>
        <w:t xml:space="preserve">– </w:t>
      </w:r>
      <w:r w:rsidRPr="00F5322D">
        <w:rPr>
          <w:rFonts w:ascii="Times New Roman" w:hAnsi="Times New Roman" w:cs="Times New Roman"/>
          <w:b/>
          <w:bCs/>
          <w:highlight w:val="green"/>
          <w:lang w:val="en-US"/>
        </w:rPr>
        <w:t>Bone markers</w:t>
      </w:r>
    </w:p>
    <w:p w14:paraId="58F2F0AA" w14:textId="2D3E80F9" w:rsidR="00F5322D" w:rsidRPr="008444FE" w:rsidRDefault="00F5322D" w:rsidP="00F5322D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 w:rsidRPr="008444FE">
        <w:rPr>
          <w:rFonts w:ascii="Times New Roman" w:hAnsi="Times New Roman" w:cs="Times New Roman"/>
          <w:sz w:val="20"/>
          <w:szCs w:val="20"/>
          <w:lang w:val="en-US"/>
        </w:rPr>
        <w:t xml:space="preserve">Table 4. Age-adjusted </w:t>
      </w:r>
      <w:r w:rsidR="008A48CA">
        <w:rPr>
          <w:rFonts w:ascii="Times New Roman" w:hAnsi="Times New Roman" w:cs="Times New Roman"/>
          <w:sz w:val="20"/>
          <w:szCs w:val="20"/>
          <w:lang w:val="en-US"/>
        </w:rPr>
        <w:t>intention-to-treat</w:t>
      </w:r>
      <w:r w:rsidR="008A48CA" w:rsidRPr="008444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44FE">
        <w:rPr>
          <w:rFonts w:ascii="Times New Roman" w:hAnsi="Times New Roman" w:cs="Times New Roman"/>
          <w:sz w:val="20"/>
          <w:szCs w:val="20"/>
          <w:lang w:val="en-US"/>
        </w:rPr>
        <w:t xml:space="preserve">analysis within-group change, and between-group difference in </w:t>
      </w:r>
      <w:r>
        <w:rPr>
          <w:rFonts w:ascii="Times New Roman" w:hAnsi="Times New Roman" w:cs="Times New Roman"/>
          <w:sz w:val="20"/>
          <w:szCs w:val="20"/>
          <w:lang w:val="en-US"/>
        </w:rPr>
        <w:t>bone markers</w:t>
      </w:r>
      <w:r w:rsidRPr="008444FE">
        <w:rPr>
          <w:rFonts w:ascii="Times New Roman" w:hAnsi="Times New Roman" w:cs="Times New Roman"/>
          <w:sz w:val="20"/>
          <w:szCs w:val="20"/>
          <w:lang w:val="en-US"/>
        </w:rPr>
        <w:t xml:space="preserve"> displayed per group and time points, presented in median (IQR) and percentage change (compared to baseline). </w:t>
      </w:r>
      <w:r w:rsidR="00CA748A">
        <w:rPr>
          <w:rFonts w:ascii="Times New Roman" w:hAnsi="Times New Roman" w:cs="Times New Roman"/>
          <w:sz w:val="20"/>
          <w:szCs w:val="20"/>
          <w:lang w:val="en-US"/>
        </w:rPr>
        <w:t xml:space="preserve">Change (%) is calculated </w:t>
      </w:r>
      <w:r w:rsidR="00CA748A" w:rsidRPr="00C27AAD">
        <w:rPr>
          <w:rFonts w:ascii="Times New Roman" w:hAnsi="Times New Roman" w:cs="Times New Roman"/>
          <w:sz w:val="20"/>
          <w:szCs w:val="20"/>
          <w:lang w:val="en-US"/>
        </w:rPr>
        <w:t>using the full decimal precision provided in the STATA output.</w:t>
      </w:r>
      <w:r w:rsidR="00CA748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44FE">
        <w:rPr>
          <w:rFonts w:ascii="Times New Roman" w:hAnsi="Times New Roman" w:cs="Times New Roman"/>
          <w:sz w:val="20"/>
          <w:szCs w:val="20"/>
          <w:lang w:val="en-US"/>
        </w:rPr>
        <w:t xml:space="preserve">The p-values were obtained from the </w:t>
      </w:r>
      <w:r w:rsidR="008A48CA">
        <w:rPr>
          <w:rFonts w:ascii="Times New Roman" w:hAnsi="Times New Roman" w:cs="Times New Roman"/>
          <w:sz w:val="20"/>
          <w:szCs w:val="20"/>
          <w:lang w:val="en-US"/>
        </w:rPr>
        <w:t>linear mixed model</w:t>
      </w:r>
      <w:r w:rsidRPr="008444F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*=Significant within-group </w:t>
      </w:r>
      <w:r w:rsidR="00E4082C">
        <w:rPr>
          <w:rFonts w:ascii="Times New Roman" w:hAnsi="Times New Roman" w:cs="Times New Roman"/>
          <w:sz w:val="20"/>
          <w:szCs w:val="20"/>
          <w:lang w:val="en-US"/>
        </w:rPr>
        <w:t>change (</w:t>
      </w:r>
      <w:r>
        <w:rPr>
          <w:rFonts w:ascii="Times New Roman" w:hAnsi="Times New Roman" w:cs="Times New Roman"/>
          <w:sz w:val="20"/>
          <w:szCs w:val="20"/>
          <w:lang w:val="en-US"/>
        </w:rPr>
        <w:t>p-value &lt;0.05</w:t>
      </w:r>
      <w:r w:rsidR="00E4082C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14"/>
        <w:gridCol w:w="1058"/>
        <w:gridCol w:w="1054"/>
        <w:gridCol w:w="1069"/>
        <w:gridCol w:w="1172"/>
        <w:gridCol w:w="1095"/>
        <w:gridCol w:w="1094"/>
        <w:gridCol w:w="1406"/>
      </w:tblGrid>
      <w:tr w:rsidR="00F5322D" w:rsidRPr="008652A8" w14:paraId="2551D1D4" w14:textId="77777777" w:rsidTr="00937707">
        <w:trPr>
          <w:trHeight w:val="511"/>
        </w:trPr>
        <w:tc>
          <w:tcPr>
            <w:tcW w:w="1114" w:type="dxa"/>
          </w:tcPr>
          <w:p w14:paraId="7B079ECB" w14:textId="77777777" w:rsidR="00F5322D" w:rsidRPr="008652A8" w:rsidRDefault="00F5322D" w:rsidP="0090028B">
            <w:pPr>
              <w:pStyle w:val="Ingetavstnd"/>
              <w:rPr>
                <w:lang w:val="en-US"/>
              </w:rPr>
            </w:pPr>
          </w:p>
        </w:tc>
        <w:tc>
          <w:tcPr>
            <w:tcW w:w="3181" w:type="dxa"/>
            <w:gridSpan w:val="3"/>
          </w:tcPr>
          <w:p w14:paraId="2E17D5A4" w14:textId="77777777" w:rsidR="009E255D" w:rsidRDefault="009E255D" w:rsidP="0090028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E255D">
              <w:rPr>
                <w:rFonts w:cstheme="minorHAnsi"/>
                <w:sz w:val="18"/>
                <w:szCs w:val="18"/>
                <w:lang w:val="en-US"/>
              </w:rPr>
              <w:t>OsteoStrong®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04E1FB64" w14:textId="0D69C784" w:rsidR="00F5322D" w:rsidRPr="008652A8" w:rsidRDefault="00F5322D" w:rsidP="0090028B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 w:rsidR="004505EC"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61" w:type="dxa"/>
            <w:gridSpan w:val="3"/>
          </w:tcPr>
          <w:p w14:paraId="6C75EF23" w14:textId="77777777" w:rsidR="00F5322D" w:rsidRPr="008652A8" w:rsidRDefault="00F5322D" w:rsidP="0090028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Dynamic multicomponent exercise</w:t>
            </w:r>
          </w:p>
          <w:p w14:paraId="0363FA52" w14:textId="1D18A088" w:rsidR="00F5322D" w:rsidRPr="008652A8" w:rsidRDefault="00F5322D" w:rsidP="0090028B">
            <w:pPr>
              <w:pStyle w:val="Ingetavstnd"/>
              <w:jc w:val="center"/>
              <w:rPr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4505EC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06" w:type="dxa"/>
          </w:tcPr>
          <w:p w14:paraId="2D86BEC8" w14:textId="77777777" w:rsidR="00F5322D" w:rsidRPr="008652A8" w:rsidRDefault="00F5322D" w:rsidP="0090028B">
            <w:pPr>
              <w:pStyle w:val="Ingetavstnd"/>
              <w:jc w:val="center"/>
              <w:rPr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Between-group difference</w:t>
            </w:r>
          </w:p>
        </w:tc>
      </w:tr>
      <w:tr w:rsidR="00F5322D" w:rsidRPr="008652A8" w14:paraId="784BE532" w14:textId="77777777" w:rsidTr="00937707">
        <w:trPr>
          <w:trHeight w:val="466"/>
        </w:trPr>
        <w:tc>
          <w:tcPr>
            <w:tcW w:w="1114" w:type="dxa"/>
          </w:tcPr>
          <w:p w14:paraId="4EEB7D51" w14:textId="77777777" w:rsidR="00F5322D" w:rsidRPr="008652A8" w:rsidRDefault="00F5322D" w:rsidP="0090028B">
            <w:pPr>
              <w:pStyle w:val="Ingetavstnd"/>
              <w:jc w:val="center"/>
              <w:rPr>
                <w:lang w:val="en-US"/>
              </w:rPr>
            </w:pPr>
          </w:p>
        </w:tc>
        <w:tc>
          <w:tcPr>
            <w:tcW w:w="1058" w:type="dxa"/>
          </w:tcPr>
          <w:p w14:paraId="3B337B52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seline</w:t>
            </w:r>
          </w:p>
          <w:p w14:paraId="410ECC09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054" w:type="dxa"/>
          </w:tcPr>
          <w:p w14:paraId="6FB6478A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nths</w:t>
            </w:r>
          </w:p>
          <w:p w14:paraId="3EE363E8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069" w:type="dxa"/>
          </w:tcPr>
          <w:p w14:paraId="347C8EFA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nths</w:t>
            </w:r>
          </w:p>
          <w:p w14:paraId="2985E28A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172" w:type="dxa"/>
          </w:tcPr>
          <w:p w14:paraId="10509A2F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seline</w:t>
            </w:r>
          </w:p>
          <w:p w14:paraId="7F37AC93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095" w:type="dxa"/>
          </w:tcPr>
          <w:p w14:paraId="15E489C0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nths</w:t>
            </w:r>
          </w:p>
          <w:p w14:paraId="7B855873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094" w:type="dxa"/>
          </w:tcPr>
          <w:p w14:paraId="459F1B7A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nths</w:t>
            </w:r>
          </w:p>
          <w:p w14:paraId="03EE0026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406" w:type="dxa"/>
          </w:tcPr>
          <w:p w14:paraId="5C8869B3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p-value</w:t>
            </w:r>
          </w:p>
        </w:tc>
      </w:tr>
      <w:tr w:rsidR="00F5322D" w:rsidRPr="008652A8" w14:paraId="54900AB4" w14:textId="77777777" w:rsidTr="00937707">
        <w:trPr>
          <w:trHeight w:val="496"/>
        </w:trPr>
        <w:tc>
          <w:tcPr>
            <w:tcW w:w="1114" w:type="dxa"/>
          </w:tcPr>
          <w:p w14:paraId="12A4A1F5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PINP (µg/L)</w:t>
            </w:r>
          </w:p>
        </w:tc>
        <w:tc>
          <w:tcPr>
            <w:tcW w:w="1058" w:type="dxa"/>
            <w:vAlign w:val="center"/>
          </w:tcPr>
          <w:p w14:paraId="50E5F1F8" w14:textId="0FD7031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BC7FEC">
              <w:rPr>
                <w:sz w:val="16"/>
                <w:szCs w:val="16"/>
                <w:lang w:val="en-US"/>
              </w:rPr>
              <w:t>5.8</w:t>
            </w:r>
            <w:r w:rsidR="0083282D">
              <w:rPr>
                <w:sz w:val="16"/>
                <w:szCs w:val="16"/>
                <w:lang w:val="en-US"/>
              </w:rPr>
              <w:t>1</w:t>
            </w:r>
          </w:p>
          <w:p w14:paraId="00840425" w14:textId="7C03E3B9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2-17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4" w:type="dxa"/>
            <w:vAlign w:val="center"/>
          </w:tcPr>
          <w:p w14:paraId="1F57E01F" w14:textId="77E75BD6" w:rsidR="005146F7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  <w:r w:rsidR="00BC7FEC">
              <w:rPr>
                <w:sz w:val="16"/>
                <w:szCs w:val="16"/>
                <w:lang w:val="en-US"/>
              </w:rPr>
              <w:t>.76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639FB563" w14:textId="60C276E4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1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6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; </w:t>
            </w:r>
          </w:p>
          <w:p w14:paraId="40B8383E" w14:textId="31651DE1" w:rsidR="00F5322D" w:rsidRPr="008652A8" w:rsidRDefault="008328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3</w:t>
            </w:r>
            <w:r w:rsidR="00F5322D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69" w:type="dxa"/>
            <w:vAlign w:val="center"/>
          </w:tcPr>
          <w:p w14:paraId="789BCFA6" w14:textId="11EC5C9D" w:rsidR="005146F7" w:rsidRDefault="00BE5598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9</w:t>
            </w:r>
            <w:r w:rsidR="00F5322D"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54630577" w14:textId="78249210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5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6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  <w:r w:rsidRPr="00A2588A">
              <w:rPr>
                <w:b/>
                <w:bCs/>
                <w:sz w:val="16"/>
                <w:szCs w:val="16"/>
                <w:lang w:val="en-US"/>
              </w:rPr>
              <w:t>+25</w:t>
            </w:r>
            <w:r w:rsidR="00764225" w:rsidRPr="00A2588A">
              <w:rPr>
                <w:b/>
                <w:bCs/>
                <w:sz w:val="16"/>
                <w:szCs w:val="16"/>
                <w:lang w:val="en-US"/>
              </w:rPr>
              <w:t>.7</w:t>
            </w:r>
            <w:r w:rsidRPr="00A2588A">
              <w:rPr>
                <w:b/>
                <w:bCs/>
                <w:sz w:val="16"/>
                <w:szCs w:val="16"/>
                <w:lang w:val="en-US"/>
              </w:rPr>
              <w:t>%</w:t>
            </w:r>
            <w:r w:rsidR="00A2588A">
              <w:rPr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1172" w:type="dxa"/>
            <w:vAlign w:val="center"/>
          </w:tcPr>
          <w:p w14:paraId="75D587DC" w14:textId="0CE3A849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</w:t>
            </w:r>
            <w:r w:rsidR="000A5AFA">
              <w:rPr>
                <w:sz w:val="16"/>
                <w:szCs w:val="16"/>
                <w:lang w:val="en-US"/>
              </w:rPr>
              <w:t>8</w:t>
            </w:r>
          </w:p>
          <w:p w14:paraId="2E0C69C9" w14:textId="3467FE5D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2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2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95" w:type="dxa"/>
            <w:vAlign w:val="center"/>
          </w:tcPr>
          <w:p w14:paraId="438485CD" w14:textId="381A11BD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4</w:t>
            </w:r>
          </w:p>
          <w:p w14:paraId="034D6D8E" w14:textId="7E76A134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2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6</w:t>
            </w:r>
            <w:r w:rsidRPr="008652A8">
              <w:rPr>
                <w:sz w:val="16"/>
                <w:szCs w:val="16"/>
                <w:lang w:val="en-US"/>
              </w:rPr>
              <w:t>)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34EA6">
              <w:rPr>
                <w:sz w:val="16"/>
                <w:szCs w:val="16"/>
                <w:lang w:val="en-US"/>
              </w:rPr>
              <w:t>+4.8%</w:t>
            </w:r>
          </w:p>
        </w:tc>
        <w:tc>
          <w:tcPr>
            <w:tcW w:w="1094" w:type="dxa"/>
            <w:vAlign w:val="center"/>
          </w:tcPr>
          <w:p w14:paraId="18FAD319" w14:textId="7F6DF008" w:rsidR="00A66701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BE5598">
              <w:rPr>
                <w:sz w:val="16"/>
                <w:szCs w:val="16"/>
                <w:lang w:val="en-US"/>
              </w:rPr>
              <w:t>5.9</w:t>
            </w:r>
          </w:p>
          <w:p w14:paraId="4C708C58" w14:textId="68C998E1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3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8</w:t>
            </w:r>
            <w:r w:rsidRPr="008652A8">
              <w:rPr>
                <w:sz w:val="16"/>
                <w:szCs w:val="16"/>
                <w:lang w:val="en-US"/>
              </w:rPr>
              <w:t>);</w:t>
            </w:r>
          </w:p>
          <w:p w14:paraId="612419B3" w14:textId="2E04799B" w:rsidR="00F5322D" w:rsidRPr="00A2588A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A2588A">
              <w:rPr>
                <w:sz w:val="16"/>
                <w:szCs w:val="16"/>
                <w:lang w:val="en-US"/>
              </w:rPr>
              <w:t>+1</w:t>
            </w:r>
            <w:r w:rsidR="00C34579" w:rsidRPr="00A2588A">
              <w:rPr>
                <w:sz w:val="16"/>
                <w:szCs w:val="16"/>
                <w:lang w:val="en-US"/>
              </w:rPr>
              <w:t>5.2</w:t>
            </w:r>
            <w:r w:rsidRPr="00A2588A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406" w:type="dxa"/>
            <w:vAlign w:val="center"/>
          </w:tcPr>
          <w:p w14:paraId="40FAD353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</w:t>
            </w:r>
            <w:r>
              <w:rPr>
                <w:sz w:val="16"/>
                <w:szCs w:val="16"/>
                <w:lang w:val="en-US"/>
              </w:rPr>
              <w:t>nths</w:t>
            </w:r>
            <w:r w:rsidRPr="008652A8">
              <w:rPr>
                <w:sz w:val="16"/>
                <w:szCs w:val="16"/>
                <w:lang w:val="en-US"/>
              </w:rPr>
              <w:t>: 0.</w:t>
            </w:r>
            <w:r>
              <w:rPr>
                <w:sz w:val="16"/>
                <w:szCs w:val="16"/>
                <w:lang w:val="en-US"/>
              </w:rPr>
              <w:t>704</w:t>
            </w:r>
          </w:p>
          <w:p w14:paraId="7189F52F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</w:t>
            </w:r>
            <w:r>
              <w:rPr>
                <w:sz w:val="16"/>
                <w:szCs w:val="16"/>
                <w:lang w:val="en-US"/>
              </w:rPr>
              <w:t>nths</w:t>
            </w:r>
            <w:r w:rsidRPr="008652A8">
              <w:rPr>
                <w:sz w:val="16"/>
                <w:szCs w:val="16"/>
                <w:lang w:val="en-US"/>
              </w:rPr>
              <w:t>: 0.</w:t>
            </w:r>
            <w:r>
              <w:rPr>
                <w:sz w:val="16"/>
                <w:szCs w:val="16"/>
                <w:lang w:val="en-US"/>
              </w:rPr>
              <w:t>271</w:t>
            </w:r>
          </w:p>
        </w:tc>
      </w:tr>
      <w:tr w:rsidR="00F5322D" w:rsidRPr="008652A8" w14:paraId="12E3EFEC" w14:textId="77777777" w:rsidTr="00937707">
        <w:trPr>
          <w:trHeight w:val="547"/>
        </w:trPr>
        <w:tc>
          <w:tcPr>
            <w:tcW w:w="1114" w:type="dxa"/>
          </w:tcPr>
          <w:p w14:paraId="34F77455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LP (U/L)</w:t>
            </w:r>
          </w:p>
        </w:tc>
        <w:tc>
          <w:tcPr>
            <w:tcW w:w="1058" w:type="dxa"/>
            <w:vAlign w:val="center"/>
          </w:tcPr>
          <w:p w14:paraId="1436ABA9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4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6EA5DB51" w14:textId="0F823ADB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1</w:t>
            </w:r>
            <w:r>
              <w:rPr>
                <w:sz w:val="16"/>
                <w:szCs w:val="16"/>
                <w:lang w:val="en-US"/>
              </w:rPr>
              <w:t>0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4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4" w:type="dxa"/>
            <w:vAlign w:val="center"/>
          </w:tcPr>
          <w:p w14:paraId="2368B3DB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1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64CA8EC1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9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5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</w:p>
          <w:p w14:paraId="64D9ADD2" w14:textId="437D4591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+</w:t>
            </w:r>
            <w:r>
              <w:rPr>
                <w:sz w:val="16"/>
                <w:szCs w:val="16"/>
                <w:lang w:val="en-US"/>
              </w:rPr>
              <w:t>26</w:t>
            </w:r>
            <w:r w:rsidR="00EB71D1">
              <w:rPr>
                <w:sz w:val="16"/>
                <w:szCs w:val="16"/>
                <w:lang w:val="en-US"/>
              </w:rPr>
              <w:t>.7</w:t>
            </w:r>
            <w:r w:rsidR="00B0413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69" w:type="dxa"/>
            <w:vAlign w:val="center"/>
          </w:tcPr>
          <w:p w14:paraId="419DE5FD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09772EEF" w14:textId="159B2122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9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3</w:t>
            </w:r>
            <w:r w:rsidRPr="008652A8">
              <w:rPr>
                <w:sz w:val="16"/>
                <w:szCs w:val="16"/>
                <w:lang w:val="en-US"/>
              </w:rPr>
              <w:t>);</w:t>
            </w:r>
            <w:r>
              <w:rPr>
                <w:sz w:val="16"/>
                <w:szCs w:val="16"/>
                <w:lang w:val="en-US"/>
              </w:rPr>
              <w:t xml:space="preserve"> +</w:t>
            </w:r>
            <w:r w:rsidR="00776CC8">
              <w:rPr>
                <w:sz w:val="16"/>
                <w:szCs w:val="16"/>
                <w:lang w:val="en-US"/>
              </w:rPr>
              <w:t>6.1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72" w:type="dxa"/>
            <w:vAlign w:val="center"/>
          </w:tcPr>
          <w:p w14:paraId="3C503B0D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1.2</w:t>
            </w:r>
          </w:p>
          <w:p w14:paraId="3B104F3D" w14:textId="646BEBA8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9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5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95" w:type="dxa"/>
            <w:vAlign w:val="center"/>
          </w:tcPr>
          <w:p w14:paraId="0771533F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1.9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0FB42C20" w14:textId="4CFDC9B5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1</w:t>
            </w:r>
            <w:r>
              <w:rPr>
                <w:sz w:val="16"/>
                <w:szCs w:val="16"/>
                <w:lang w:val="en-US"/>
              </w:rPr>
              <w:t>1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4</w:t>
            </w:r>
            <w:r w:rsidRPr="008652A8">
              <w:rPr>
                <w:sz w:val="16"/>
                <w:szCs w:val="16"/>
                <w:lang w:val="en-US"/>
              </w:rPr>
              <w:t>); +</w:t>
            </w:r>
            <w:r w:rsidR="007C102E">
              <w:rPr>
                <w:sz w:val="16"/>
                <w:szCs w:val="16"/>
                <w:lang w:val="en-US"/>
              </w:rPr>
              <w:t>5.9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94" w:type="dxa"/>
            <w:vAlign w:val="center"/>
          </w:tcPr>
          <w:p w14:paraId="22150AE0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2.8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3729DB41" w14:textId="0F4696D4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1</w:t>
            </w:r>
            <w:r>
              <w:rPr>
                <w:sz w:val="16"/>
                <w:szCs w:val="16"/>
                <w:lang w:val="en-US"/>
              </w:rPr>
              <w:t>1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5</w:t>
            </w:r>
            <w:r w:rsidRPr="008652A8">
              <w:rPr>
                <w:sz w:val="16"/>
                <w:szCs w:val="16"/>
                <w:lang w:val="en-US"/>
              </w:rPr>
              <w:t>); +</w:t>
            </w:r>
            <w:r>
              <w:rPr>
                <w:sz w:val="16"/>
                <w:szCs w:val="16"/>
                <w:lang w:val="en-US"/>
              </w:rPr>
              <w:t>14.3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406" w:type="dxa"/>
            <w:vAlign w:val="center"/>
          </w:tcPr>
          <w:p w14:paraId="5BCD251A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</w:t>
            </w:r>
            <w:r>
              <w:rPr>
                <w:sz w:val="16"/>
                <w:szCs w:val="16"/>
                <w:lang w:val="en-US"/>
              </w:rPr>
              <w:t>nths</w:t>
            </w:r>
            <w:r w:rsidRPr="008652A8">
              <w:rPr>
                <w:sz w:val="16"/>
                <w:szCs w:val="16"/>
                <w:lang w:val="en-US"/>
              </w:rPr>
              <w:t>: 0.</w:t>
            </w:r>
            <w:r>
              <w:rPr>
                <w:sz w:val="16"/>
                <w:szCs w:val="16"/>
                <w:lang w:val="en-US"/>
              </w:rPr>
              <w:t>991</w:t>
            </w:r>
          </w:p>
          <w:p w14:paraId="68154423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</w:t>
            </w:r>
            <w:r>
              <w:rPr>
                <w:sz w:val="16"/>
                <w:szCs w:val="16"/>
                <w:lang w:val="en-US"/>
              </w:rPr>
              <w:t>nths</w:t>
            </w:r>
            <w:r w:rsidRPr="008652A8">
              <w:rPr>
                <w:sz w:val="16"/>
                <w:szCs w:val="16"/>
                <w:lang w:val="en-US"/>
              </w:rPr>
              <w:t>: 0.</w:t>
            </w:r>
            <w:r>
              <w:rPr>
                <w:sz w:val="16"/>
                <w:szCs w:val="16"/>
                <w:lang w:val="en-US"/>
              </w:rPr>
              <w:t>749</w:t>
            </w:r>
          </w:p>
        </w:tc>
      </w:tr>
      <w:tr w:rsidR="00F5322D" w:rsidRPr="008652A8" w14:paraId="70EE39DB" w14:textId="77777777" w:rsidTr="00937707">
        <w:trPr>
          <w:trHeight w:val="439"/>
        </w:trPr>
        <w:tc>
          <w:tcPr>
            <w:tcW w:w="1114" w:type="dxa"/>
          </w:tcPr>
          <w:p w14:paraId="4D77F837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CTX (ng/L)</w:t>
            </w:r>
          </w:p>
        </w:tc>
        <w:tc>
          <w:tcPr>
            <w:tcW w:w="1058" w:type="dxa"/>
            <w:vAlign w:val="center"/>
          </w:tcPr>
          <w:p w14:paraId="0E7A3AC3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14E886CC" w14:textId="5F8FC7CA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2</w:t>
            </w:r>
            <w:r>
              <w:rPr>
                <w:sz w:val="16"/>
                <w:szCs w:val="16"/>
                <w:lang w:val="en-US"/>
              </w:rPr>
              <w:t>0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56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4" w:type="dxa"/>
            <w:vAlign w:val="center"/>
          </w:tcPr>
          <w:p w14:paraId="51A8ACB2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69D8A2C2" w14:textId="77777777" w:rsidR="006E7F0E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0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46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</w:p>
          <w:p w14:paraId="764DC204" w14:textId="2077B10B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2832F0">
              <w:rPr>
                <w:sz w:val="16"/>
                <w:szCs w:val="16"/>
                <w:lang w:val="en-US"/>
              </w:rPr>
              <w:t>21.5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69" w:type="dxa"/>
            <w:vAlign w:val="center"/>
          </w:tcPr>
          <w:p w14:paraId="74C3D963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1B717E93" w14:textId="77777777" w:rsidR="006E7F0E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39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14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</w:p>
          <w:p w14:paraId="7CFCE6CF" w14:textId="36E8C8F0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.1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72" w:type="dxa"/>
            <w:vAlign w:val="center"/>
          </w:tcPr>
          <w:p w14:paraId="0D2F9487" w14:textId="369834CD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  <w:r w:rsidR="00D851CE">
              <w:rPr>
                <w:sz w:val="16"/>
                <w:szCs w:val="16"/>
                <w:lang w:val="en-US"/>
              </w:rPr>
              <w:t>0.5</w:t>
            </w:r>
          </w:p>
          <w:p w14:paraId="430147D9" w14:textId="667EC622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59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58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95" w:type="dxa"/>
            <w:vAlign w:val="center"/>
          </w:tcPr>
          <w:p w14:paraId="232E1B96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3AE51578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2</w:t>
            </w:r>
            <w:r>
              <w:rPr>
                <w:sz w:val="16"/>
                <w:szCs w:val="16"/>
                <w:lang w:val="en-US"/>
              </w:rPr>
              <w:t>6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30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</w:p>
          <w:p w14:paraId="135B85D8" w14:textId="2C664A4C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</w:t>
            </w:r>
            <w:r w:rsidR="00004E50">
              <w:rPr>
                <w:sz w:val="16"/>
                <w:szCs w:val="16"/>
                <w:lang w:val="en-US"/>
              </w:rPr>
              <w:t>6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94" w:type="dxa"/>
            <w:vAlign w:val="center"/>
          </w:tcPr>
          <w:p w14:paraId="6FFB1AF8" w14:textId="1DB20F9D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  <w:r w:rsidR="00D851CE">
              <w:rPr>
                <w:sz w:val="16"/>
                <w:szCs w:val="16"/>
                <w:lang w:val="en-US"/>
              </w:rPr>
              <w:t>.3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2981C255" w14:textId="4556E9A8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65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22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  <w:r>
              <w:rPr>
                <w:sz w:val="16"/>
                <w:szCs w:val="16"/>
                <w:lang w:val="en-US"/>
              </w:rPr>
              <w:t>+</w:t>
            </w:r>
            <w:r w:rsidR="0080623C">
              <w:rPr>
                <w:sz w:val="16"/>
                <w:szCs w:val="16"/>
                <w:lang w:val="en-US"/>
              </w:rPr>
              <w:t>6.4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406" w:type="dxa"/>
            <w:vAlign w:val="center"/>
          </w:tcPr>
          <w:p w14:paraId="7208F91D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</w:t>
            </w:r>
            <w:r>
              <w:rPr>
                <w:sz w:val="16"/>
                <w:szCs w:val="16"/>
                <w:lang w:val="en-US"/>
              </w:rPr>
              <w:t>nths</w:t>
            </w:r>
            <w:r w:rsidRPr="008652A8">
              <w:rPr>
                <w:sz w:val="16"/>
                <w:szCs w:val="16"/>
                <w:lang w:val="en-US"/>
              </w:rPr>
              <w:t>: 0.</w:t>
            </w:r>
            <w:r>
              <w:rPr>
                <w:sz w:val="16"/>
                <w:szCs w:val="16"/>
                <w:lang w:val="en-US"/>
              </w:rPr>
              <w:t>759</w:t>
            </w:r>
          </w:p>
          <w:p w14:paraId="5D49BD40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</w:t>
            </w:r>
            <w:r>
              <w:rPr>
                <w:sz w:val="16"/>
                <w:szCs w:val="16"/>
                <w:lang w:val="en-US"/>
              </w:rPr>
              <w:t>nths</w:t>
            </w:r>
            <w:r w:rsidRPr="008652A8">
              <w:rPr>
                <w:sz w:val="16"/>
                <w:szCs w:val="16"/>
                <w:lang w:val="en-US"/>
              </w:rPr>
              <w:t>: 0.</w:t>
            </w:r>
            <w:r>
              <w:rPr>
                <w:sz w:val="16"/>
                <w:szCs w:val="16"/>
                <w:lang w:val="en-US"/>
              </w:rPr>
              <w:t>865</w:t>
            </w:r>
          </w:p>
        </w:tc>
      </w:tr>
      <w:tr w:rsidR="00F5322D" w:rsidRPr="008652A8" w14:paraId="11409A64" w14:textId="77777777" w:rsidTr="00937707">
        <w:trPr>
          <w:trHeight w:val="455"/>
        </w:trPr>
        <w:tc>
          <w:tcPr>
            <w:tcW w:w="1114" w:type="dxa"/>
          </w:tcPr>
          <w:p w14:paraId="7E2E7F31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Sclerostin (</w:t>
            </w:r>
            <w:proofErr w:type="spellStart"/>
            <w:r w:rsidRPr="008652A8">
              <w:rPr>
                <w:sz w:val="16"/>
                <w:szCs w:val="16"/>
                <w:lang w:val="en-US"/>
              </w:rPr>
              <w:t>pmol</w:t>
            </w:r>
            <w:proofErr w:type="spellEnd"/>
            <w:r w:rsidRPr="008652A8">
              <w:rPr>
                <w:sz w:val="16"/>
                <w:szCs w:val="16"/>
                <w:lang w:val="en-US"/>
              </w:rPr>
              <w:t>/L)</w:t>
            </w:r>
          </w:p>
        </w:tc>
        <w:tc>
          <w:tcPr>
            <w:tcW w:w="1058" w:type="dxa"/>
            <w:vAlign w:val="center"/>
          </w:tcPr>
          <w:p w14:paraId="58D265B9" w14:textId="2F55C576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3</w:t>
            </w:r>
            <w:r w:rsidR="00F91807">
              <w:rPr>
                <w:sz w:val="16"/>
                <w:szCs w:val="16"/>
                <w:lang w:val="en-US"/>
              </w:rPr>
              <w:t>.3</w:t>
            </w:r>
          </w:p>
          <w:p w14:paraId="6C8B4494" w14:textId="595EB8C2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8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8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4" w:type="dxa"/>
            <w:vAlign w:val="center"/>
          </w:tcPr>
          <w:p w14:paraId="501E1146" w14:textId="547790CB" w:rsidR="005146F7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2</w:t>
            </w:r>
            <w:r w:rsidR="00C96650">
              <w:rPr>
                <w:sz w:val="16"/>
                <w:szCs w:val="16"/>
                <w:lang w:val="en-US"/>
              </w:rPr>
              <w:t>5.6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35D2DAED" w14:textId="4EF60B58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2</w:t>
            </w:r>
            <w:r>
              <w:rPr>
                <w:sz w:val="16"/>
                <w:szCs w:val="16"/>
                <w:lang w:val="en-US"/>
              </w:rPr>
              <w:t>2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7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</w:p>
          <w:p w14:paraId="3B6C0EBE" w14:textId="4DB61A87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  <w:r w:rsidR="004750B6">
              <w:rPr>
                <w:sz w:val="16"/>
                <w:szCs w:val="16"/>
                <w:lang w:val="en-US"/>
              </w:rPr>
              <w:t>9.8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69" w:type="dxa"/>
            <w:vAlign w:val="center"/>
          </w:tcPr>
          <w:p w14:paraId="3470080C" w14:textId="795C354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6</w:t>
            </w:r>
            <w:r w:rsidR="00C96650">
              <w:rPr>
                <w:sz w:val="16"/>
                <w:szCs w:val="16"/>
                <w:lang w:val="en-US"/>
              </w:rPr>
              <w:t>.2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79A6CDAE" w14:textId="3F04EAD1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22-</w:t>
            </w:r>
            <w:r>
              <w:rPr>
                <w:sz w:val="16"/>
                <w:szCs w:val="16"/>
                <w:lang w:val="en-US"/>
              </w:rPr>
              <w:t>29</w:t>
            </w:r>
            <w:r w:rsidRPr="008652A8">
              <w:rPr>
                <w:sz w:val="16"/>
                <w:szCs w:val="16"/>
                <w:lang w:val="en-US"/>
              </w:rPr>
              <w:t>); +</w:t>
            </w:r>
            <w:r>
              <w:rPr>
                <w:sz w:val="16"/>
                <w:szCs w:val="16"/>
                <w:lang w:val="en-US"/>
              </w:rPr>
              <w:t>1</w:t>
            </w:r>
            <w:r w:rsidR="00120A31">
              <w:rPr>
                <w:sz w:val="16"/>
                <w:szCs w:val="16"/>
                <w:lang w:val="en-US"/>
              </w:rPr>
              <w:t>2</w:t>
            </w:r>
            <w:r w:rsidR="004750B6">
              <w:rPr>
                <w:sz w:val="16"/>
                <w:szCs w:val="16"/>
                <w:lang w:val="en-US"/>
              </w:rPr>
              <w:t>.4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72" w:type="dxa"/>
            <w:vAlign w:val="center"/>
          </w:tcPr>
          <w:p w14:paraId="0F2D8DC4" w14:textId="14AA101E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  <w:r w:rsidR="000302A9">
              <w:rPr>
                <w:sz w:val="16"/>
                <w:szCs w:val="16"/>
                <w:lang w:val="en-US"/>
              </w:rPr>
              <w:t>.7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774E6000" w14:textId="2F626A54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5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41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95" w:type="dxa"/>
            <w:vAlign w:val="center"/>
          </w:tcPr>
          <w:p w14:paraId="2899F929" w14:textId="77777777" w:rsidR="005146F7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14C5D737" w14:textId="21933D0E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2</w:t>
            </w:r>
            <w:r>
              <w:rPr>
                <w:sz w:val="16"/>
                <w:szCs w:val="16"/>
                <w:lang w:val="en-US"/>
              </w:rPr>
              <w:t>9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42</w:t>
            </w:r>
            <w:r w:rsidRPr="008652A8">
              <w:rPr>
                <w:sz w:val="16"/>
                <w:szCs w:val="16"/>
                <w:lang w:val="en-US"/>
              </w:rPr>
              <w:t>);</w:t>
            </w:r>
          </w:p>
          <w:p w14:paraId="558536B1" w14:textId="65C4C0F7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-</w:t>
            </w:r>
            <w:r w:rsidR="00EE6423">
              <w:rPr>
                <w:sz w:val="16"/>
                <w:szCs w:val="16"/>
                <w:lang w:val="en-US"/>
              </w:rPr>
              <w:t>4</w:t>
            </w:r>
            <w:r w:rsidR="00BB69A9">
              <w:rPr>
                <w:sz w:val="16"/>
                <w:szCs w:val="16"/>
                <w:lang w:val="en-US"/>
              </w:rPr>
              <w:t>.3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94" w:type="dxa"/>
            <w:vAlign w:val="center"/>
          </w:tcPr>
          <w:p w14:paraId="14A585B1" w14:textId="77777777" w:rsidR="005146F7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72900E2C" w14:textId="35F860C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7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40</w:t>
            </w:r>
            <w:r w:rsidRPr="008652A8">
              <w:rPr>
                <w:sz w:val="16"/>
                <w:szCs w:val="16"/>
                <w:lang w:val="en-US"/>
              </w:rPr>
              <w:t>);</w:t>
            </w:r>
          </w:p>
          <w:p w14:paraId="173C2FBF" w14:textId="1A4B6048" w:rsidR="00F5322D" w:rsidRPr="008652A8" w:rsidRDefault="000302A9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  <w:r w:rsidR="00E30D64">
              <w:rPr>
                <w:sz w:val="16"/>
                <w:szCs w:val="16"/>
                <w:lang w:val="en-US"/>
              </w:rPr>
              <w:t>.1</w:t>
            </w:r>
            <w:r w:rsidR="00F5322D"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406" w:type="dxa"/>
            <w:vAlign w:val="center"/>
          </w:tcPr>
          <w:p w14:paraId="7B005DB1" w14:textId="77777777" w:rsidR="00F5322D" w:rsidRP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</w:t>
            </w:r>
            <w:r>
              <w:rPr>
                <w:sz w:val="16"/>
                <w:szCs w:val="16"/>
                <w:lang w:val="en-US"/>
              </w:rPr>
              <w:t>nths</w:t>
            </w:r>
            <w:r w:rsidRPr="00F5322D">
              <w:rPr>
                <w:sz w:val="16"/>
                <w:szCs w:val="16"/>
                <w:lang w:val="en-US"/>
              </w:rPr>
              <w:t xml:space="preserve">: </w:t>
            </w:r>
            <w:r w:rsidRPr="00F5322D">
              <w:rPr>
                <w:b/>
                <w:bCs/>
                <w:sz w:val="16"/>
                <w:szCs w:val="16"/>
                <w:lang w:val="en-US"/>
              </w:rPr>
              <w:t>0.005</w:t>
            </w:r>
          </w:p>
          <w:p w14:paraId="58174F0D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F5322D">
              <w:rPr>
                <w:sz w:val="16"/>
                <w:szCs w:val="16"/>
                <w:lang w:val="en-US"/>
              </w:rPr>
              <w:t xml:space="preserve">9 months: </w:t>
            </w:r>
            <w:r w:rsidRPr="00F5322D">
              <w:rPr>
                <w:b/>
                <w:bCs/>
                <w:sz w:val="16"/>
                <w:szCs w:val="16"/>
                <w:lang w:val="en-US"/>
              </w:rPr>
              <w:t>0.005</w:t>
            </w:r>
          </w:p>
        </w:tc>
      </w:tr>
    </w:tbl>
    <w:p w14:paraId="328E19CB" w14:textId="1D9E36D3" w:rsidR="00F5322D" w:rsidRDefault="00937707" w:rsidP="00F5322D">
      <w:r w:rsidRPr="00937707">
        <w:rPr>
          <w:rFonts w:eastAsiaTheme="minorHAnsi"/>
          <w:kern w:val="2"/>
          <w:sz w:val="18"/>
          <w:szCs w:val="18"/>
          <w:lang w:val="en-US" w:eastAsia="en-US"/>
          <w14:ligatures w14:val="standardContextual"/>
        </w:rPr>
        <w:t>BALP = bone alkaline phosphatase; CTX = C-terminal telopeptide of type I collagen; P1NP = N-terminal propeptide of type-1 procollagen; IQR = interquartile range.</w:t>
      </w:r>
    </w:p>
    <w:p w14:paraId="10806215" w14:textId="77777777" w:rsidR="00F5322D" w:rsidRDefault="00F5322D" w:rsidP="00F5322D"/>
    <w:p w14:paraId="43B6435A" w14:textId="77777777" w:rsidR="00937707" w:rsidRDefault="00937707" w:rsidP="00F5322D"/>
    <w:p w14:paraId="283F713C" w14:textId="32ED6789" w:rsidR="00F5322D" w:rsidRPr="00C95B8C" w:rsidRDefault="00F5322D" w:rsidP="00F5322D">
      <w:pPr>
        <w:pStyle w:val="Ingetavstnd"/>
        <w:rPr>
          <w:rFonts w:ascii="Times New Roman" w:hAnsi="Times New Roman" w:cs="Times New Roman"/>
          <w:b/>
          <w:bCs/>
          <w:lang w:val="en-US"/>
        </w:rPr>
      </w:pPr>
      <w:r w:rsidRPr="00C95B8C">
        <w:rPr>
          <w:rFonts w:ascii="Times New Roman" w:hAnsi="Times New Roman" w:cs="Times New Roman"/>
          <w:b/>
          <w:bCs/>
          <w:lang w:val="en-US"/>
        </w:rPr>
        <w:t>Sub</w:t>
      </w:r>
      <w:r w:rsidR="00182C96">
        <w:rPr>
          <w:rFonts w:ascii="Times New Roman" w:hAnsi="Times New Roman" w:cs="Times New Roman"/>
          <w:b/>
          <w:bCs/>
          <w:lang w:val="en-US"/>
        </w:rPr>
        <w:t>-</w:t>
      </w:r>
      <w:r w:rsidRPr="00C95B8C">
        <w:rPr>
          <w:rFonts w:ascii="Times New Roman" w:hAnsi="Times New Roman" w:cs="Times New Roman"/>
          <w:b/>
          <w:bCs/>
          <w:lang w:val="en-US"/>
        </w:rPr>
        <w:t xml:space="preserve">analysis of participants </w:t>
      </w:r>
      <w:r w:rsidRPr="00AF75F5">
        <w:rPr>
          <w:rFonts w:ascii="Times New Roman" w:hAnsi="Times New Roman" w:cs="Times New Roman"/>
          <w:b/>
          <w:bCs/>
          <w:highlight w:val="yellow"/>
          <w:u w:val="single"/>
          <w:lang w:val="en-US"/>
        </w:rPr>
        <w:t>without</w:t>
      </w:r>
      <w:r w:rsidRPr="00C95B8C">
        <w:rPr>
          <w:rFonts w:ascii="Times New Roman" w:hAnsi="Times New Roman" w:cs="Times New Roman"/>
          <w:b/>
          <w:bCs/>
          <w:lang w:val="en-US"/>
        </w:rPr>
        <w:t xml:space="preserve"> bone-specific drugs</w:t>
      </w:r>
      <w:r w:rsidRPr="00714EC4">
        <w:rPr>
          <w:rFonts w:ascii="Times New Roman" w:hAnsi="Times New Roman" w:cs="Times New Roman"/>
          <w:b/>
          <w:bCs/>
          <w:lang w:val="en-US"/>
        </w:rPr>
        <w:t xml:space="preserve">– </w:t>
      </w:r>
      <w:r w:rsidRPr="00F5322D">
        <w:rPr>
          <w:rFonts w:ascii="Times New Roman" w:hAnsi="Times New Roman" w:cs="Times New Roman"/>
          <w:b/>
          <w:bCs/>
          <w:highlight w:val="green"/>
          <w:lang w:val="en-US"/>
        </w:rPr>
        <w:t>Bone markers</w:t>
      </w:r>
    </w:p>
    <w:p w14:paraId="24E7C7B7" w14:textId="59C63A6B" w:rsidR="00F5322D" w:rsidRPr="008444FE" w:rsidRDefault="00F5322D" w:rsidP="00F5322D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 w:rsidRPr="008444FE">
        <w:rPr>
          <w:rFonts w:ascii="Times New Roman" w:hAnsi="Times New Roman" w:cs="Times New Roman"/>
          <w:sz w:val="20"/>
          <w:szCs w:val="20"/>
          <w:lang w:val="en-US"/>
        </w:rPr>
        <w:t xml:space="preserve">Table 4. Age-adjusted </w:t>
      </w:r>
      <w:r w:rsidR="008A48CA">
        <w:rPr>
          <w:rFonts w:ascii="Times New Roman" w:hAnsi="Times New Roman" w:cs="Times New Roman"/>
          <w:sz w:val="20"/>
          <w:szCs w:val="20"/>
          <w:lang w:val="en-US"/>
        </w:rPr>
        <w:t>intention-to-treat</w:t>
      </w:r>
      <w:r w:rsidR="008A48CA" w:rsidRPr="008444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44FE">
        <w:rPr>
          <w:rFonts w:ascii="Times New Roman" w:hAnsi="Times New Roman" w:cs="Times New Roman"/>
          <w:sz w:val="20"/>
          <w:szCs w:val="20"/>
          <w:lang w:val="en-US"/>
        </w:rPr>
        <w:t xml:space="preserve">analysis within-group change, and between-group difference in </w:t>
      </w:r>
      <w:r>
        <w:rPr>
          <w:rFonts w:ascii="Times New Roman" w:hAnsi="Times New Roman" w:cs="Times New Roman"/>
          <w:sz w:val="20"/>
          <w:szCs w:val="20"/>
          <w:lang w:val="en-US"/>
        </w:rPr>
        <w:t>bone markers</w:t>
      </w:r>
      <w:r w:rsidRPr="008444FE">
        <w:rPr>
          <w:rFonts w:ascii="Times New Roman" w:hAnsi="Times New Roman" w:cs="Times New Roman"/>
          <w:sz w:val="20"/>
          <w:szCs w:val="20"/>
          <w:lang w:val="en-US"/>
        </w:rPr>
        <w:t xml:space="preserve"> displayed per group and time points, presented in median (IQR) and percentage change (compared to baseline). The p-values were obtained from the </w:t>
      </w:r>
      <w:r w:rsidR="008A48CA">
        <w:rPr>
          <w:rFonts w:ascii="Times New Roman" w:hAnsi="Times New Roman" w:cs="Times New Roman"/>
          <w:sz w:val="20"/>
          <w:szCs w:val="20"/>
          <w:lang w:val="en-US"/>
        </w:rPr>
        <w:t>linear mixed model</w:t>
      </w:r>
      <w:r w:rsidRPr="008444F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A748A">
        <w:rPr>
          <w:rFonts w:ascii="Times New Roman" w:hAnsi="Times New Roman" w:cs="Times New Roman"/>
          <w:sz w:val="20"/>
          <w:szCs w:val="20"/>
          <w:lang w:val="en-US"/>
        </w:rPr>
        <w:t xml:space="preserve">Change (%) is calculated </w:t>
      </w:r>
      <w:r w:rsidR="00CA748A" w:rsidRPr="00C27AAD">
        <w:rPr>
          <w:rFonts w:ascii="Times New Roman" w:hAnsi="Times New Roman" w:cs="Times New Roman"/>
          <w:sz w:val="20"/>
          <w:szCs w:val="20"/>
          <w:lang w:val="en-US"/>
        </w:rPr>
        <w:t>using the full decimal precision provided in the STATA output.</w:t>
      </w:r>
      <w:r w:rsidR="00CA748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o significant within-group- or between-group differences detected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16"/>
        <w:gridCol w:w="1062"/>
        <w:gridCol w:w="1057"/>
        <w:gridCol w:w="1041"/>
        <w:gridCol w:w="1176"/>
        <w:gridCol w:w="1099"/>
        <w:gridCol w:w="1098"/>
        <w:gridCol w:w="1413"/>
      </w:tblGrid>
      <w:tr w:rsidR="00F5322D" w:rsidRPr="008652A8" w14:paraId="74735342" w14:textId="77777777" w:rsidTr="00937707">
        <w:trPr>
          <w:trHeight w:val="511"/>
        </w:trPr>
        <w:tc>
          <w:tcPr>
            <w:tcW w:w="1116" w:type="dxa"/>
          </w:tcPr>
          <w:p w14:paraId="6AE584CE" w14:textId="77777777" w:rsidR="00F5322D" w:rsidRPr="008652A8" w:rsidRDefault="00F5322D" w:rsidP="0090028B">
            <w:pPr>
              <w:pStyle w:val="Ingetavstnd"/>
              <w:rPr>
                <w:lang w:val="en-US"/>
              </w:rPr>
            </w:pPr>
          </w:p>
        </w:tc>
        <w:tc>
          <w:tcPr>
            <w:tcW w:w="3160" w:type="dxa"/>
            <w:gridSpan w:val="3"/>
          </w:tcPr>
          <w:p w14:paraId="743FF0B0" w14:textId="77777777" w:rsidR="009E255D" w:rsidRDefault="009E255D" w:rsidP="0090028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E255D">
              <w:rPr>
                <w:rFonts w:cstheme="minorHAnsi"/>
                <w:sz w:val="18"/>
                <w:szCs w:val="18"/>
                <w:lang w:val="en-US"/>
              </w:rPr>
              <w:t>OsteoStrong®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569C1C97" w14:textId="09B15CC0" w:rsidR="00F5322D" w:rsidRPr="008652A8" w:rsidRDefault="00F5322D" w:rsidP="0090028B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 w:rsidR="004505EC">
              <w:rPr>
                <w:rFonts w:cstheme="minorHAnsi"/>
                <w:sz w:val="18"/>
                <w:szCs w:val="18"/>
                <w:lang w:val="en-US"/>
              </w:rPr>
              <w:t>86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73" w:type="dxa"/>
            <w:gridSpan w:val="3"/>
          </w:tcPr>
          <w:p w14:paraId="3E01B037" w14:textId="77777777" w:rsidR="00F5322D" w:rsidRPr="008652A8" w:rsidRDefault="00F5322D" w:rsidP="0090028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Dynamic multicomponent exercise</w:t>
            </w:r>
          </w:p>
          <w:p w14:paraId="61D1F2EA" w14:textId="04AAFA4F" w:rsidR="00F5322D" w:rsidRPr="008652A8" w:rsidRDefault="00F5322D" w:rsidP="0090028B">
            <w:pPr>
              <w:pStyle w:val="Ingetavstnd"/>
              <w:jc w:val="center"/>
              <w:rPr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 w:rsidR="004505EC">
              <w:rPr>
                <w:rFonts w:cstheme="minorHAnsi"/>
                <w:sz w:val="18"/>
                <w:szCs w:val="18"/>
                <w:lang w:val="en-US"/>
              </w:rPr>
              <w:t>85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3" w:type="dxa"/>
          </w:tcPr>
          <w:p w14:paraId="4E60D90B" w14:textId="77777777" w:rsidR="00F5322D" w:rsidRPr="008652A8" w:rsidRDefault="00F5322D" w:rsidP="0090028B">
            <w:pPr>
              <w:pStyle w:val="Ingetavstnd"/>
              <w:jc w:val="center"/>
              <w:rPr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Between-group difference</w:t>
            </w:r>
          </w:p>
        </w:tc>
      </w:tr>
      <w:tr w:rsidR="00F5322D" w:rsidRPr="008652A8" w14:paraId="2A9A2C3D" w14:textId="77777777" w:rsidTr="00937707">
        <w:trPr>
          <w:trHeight w:val="466"/>
        </w:trPr>
        <w:tc>
          <w:tcPr>
            <w:tcW w:w="1116" w:type="dxa"/>
          </w:tcPr>
          <w:p w14:paraId="074E0A22" w14:textId="77777777" w:rsidR="00F5322D" w:rsidRPr="008652A8" w:rsidRDefault="00F5322D" w:rsidP="0090028B">
            <w:pPr>
              <w:pStyle w:val="Ingetavstnd"/>
              <w:jc w:val="center"/>
              <w:rPr>
                <w:lang w:val="en-US"/>
              </w:rPr>
            </w:pPr>
          </w:p>
        </w:tc>
        <w:tc>
          <w:tcPr>
            <w:tcW w:w="1062" w:type="dxa"/>
          </w:tcPr>
          <w:p w14:paraId="57E77744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seline</w:t>
            </w:r>
          </w:p>
          <w:p w14:paraId="65D75F64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057" w:type="dxa"/>
          </w:tcPr>
          <w:p w14:paraId="12736A8E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nths</w:t>
            </w:r>
          </w:p>
          <w:p w14:paraId="70CB7A49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041" w:type="dxa"/>
          </w:tcPr>
          <w:p w14:paraId="491F4545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nths</w:t>
            </w:r>
          </w:p>
          <w:p w14:paraId="4FB1408E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176" w:type="dxa"/>
          </w:tcPr>
          <w:p w14:paraId="5E067548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seline</w:t>
            </w:r>
          </w:p>
          <w:p w14:paraId="38CE2200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099" w:type="dxa"/>
          </w:tcPr>
          <w:p w14:paraId="56FB217B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nths</w:t>
            </w:r>
          </w:p>
          <w:p w14:paraId="7B405075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098" w:type="dxa"/>
          </w:tcPr>
          <w:p w14:paraId="6D5BA478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nths</w:t>
            </w:r>
          </w:p>
          <w:p w14:paraId="6FC1751E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413" w:type="dxa"/>
          </w:tcPr>
          <w:p w14:paraId="6BB704E5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</w:p>
          <w:p w14:paraId="6743AEEA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p-value</w:t>
            </w:r>
          </w:p>
        </w:tc>
      </w:tr>
      <w:tr w:rsidR="00F5322D" w:rsidRPr="008652A8" w14:paraId="10984323" w14:textId="77777777" w:rsidTr="00937707">
        <w:trPr>
          <w:trHeight w:val="496"/>
        </w:trPr>
        <w:tc>
          <w:tcPr>
            <w:tcW w:w="1116" w:type="dxa"/>
          </w:tcPr>
          <w:p w14:paraId="779FE2D8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PINP (µg/L)</w:t>
            </w:r>
          </w:p>
        </w:tc>
        <w:tc>
          <w:tcPr>
            <w:tcW w:w="1062" w:type="dxa"/>
            <w:vAlign w:val="center"/>
          </w:tcPr>
          <w:p w14:paraId="4BCE6BA2" w14:textId="3466CEBE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  <w:r w:rsidR="00A023A4">
              <w:rPr>
                <w:sz w:val="16"/>
                <w:szCs w:val="16"/>
                <w:lang w:val="en-US"/>
              </w:rPr>
              <w:t>.5</w:t>
            </w:r>
          </w:p>
          <w:p w14:paraId="3A832ED1" w14:textId="14ABD42F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42-65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A988164" w14:textId="54D83852" w:rsidR="005146F7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A023A4">
              <w:rPr>
                <w:sz w:val="16"/>
                <w:szCs w:val="16"/>
                <w:lang w:val="en-US"/>
              </w:rPr>
              <w:t>6.5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55A7DD91" w14:textId="61476271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40-63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; </w:t>
            </w:r>
          </w:p>
          <w:p w14:paraId="2E2759E4" w14:textId="3443C999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914589">
              <w:rPr>
                <w:sz w:val="16"/>
                <w:szCs w:val="16"/>
                <w:lang w:val="en-US"/>
              </w:rPr>
              <w:t>11.4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41" w:type="dxa"/>
            <w:vAlign w:val="center"/>
          </w:tcPr>
          <w:p w14:paraId="6446AD87" w14:textId="1254495A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="00230FD5">
              <w:rPr>
                <w:sz w:val="16"/>
                <w:szCs w:val="16"/>
                <w:lang w:val="en-US"/>
              </w:rPr>
              <w:t>1.</w:t>
            </w:r>
            <w:r w:rsidR="00A023A4">
              <w:rPr>
                <w:sz w:val="16"/>
                <w:szCs w:val="16"/>
                <w:lang w:val="en-US"/>
              </w:rPr>
              <w:t>8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31C25A9C" w14:textId="77777777" w:rsidR="009B04E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39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65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</w:p>
          <w:p w14:paraId="218A5F0D" w14:textId="45643E99" w:rsidR="00F5322D" w:rsidRPr="008652A8" w:rsidRDefault="009B04E7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2</w:t>
            </w:r>
            <w:r w:rsidR="00F5322D"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76" w:type="dxa"/>
            <w:vAlign w:val="center"/>
          </w:tcPr>
          <w:p w14:paraId="546D44B2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  <w:p w14:paraId="09F35ACB" w14:textId="67CECD45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38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63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99" w:type="dxa"/>
            <w:vAlign w:val="center"/>
          </w:tcPr>
          <w:p w14:paraId="57EEDC03" w14:textId="7BA848FC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="00632689">
              <w:rPr>
                <w:sz w:val="16"/>
                <w:szCs w:val="16"/>
                <w:lang w:val="en-US"/>
              </w:rPr>
              <w:t>0.6</w:t>
            </w:r>
          </w:p>
          <w:p w14:paraId="7EC4F984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40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60</w:t>
            </w:r>
            <w:r w:rsidRPr="008652A8">
              <w:rPr>
                <w:sz w:val="16"/>
                <w:szCs w:val="16"/>
                <w:lang w:val="en-US"/>
              </w:rPr>
              <w:t>);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6EF077E1" w14:textId="47462434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  <w:r w:rsidR="00230FD5">
              <w:rPr>
                <w:sz w:val="16"/>
                <w:szCs w:val="16"/>
                <w:lang w:val="en-US"/>
              </w:rPr>
              <w:t>.7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98" w:type="dxa"/>
            <w:vAlign w:val="center"/>
          </w:tcPr>
          <w:p w14:paraId="240DCEF4" w14:textId="4562BA76" w:rsidR="005146F7" w:rsidRDefault="00632689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.9</w:t>
            </w:r>
            <w:r w:rsidR="00F5322D"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1A33F6EA" w14:textId="097336E6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41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60</w:t>
            </w:r>
            <w:r w:rsidRPr="008652A8">
              <w:rPr>
                <w:sz w:val="16"/>
                <w:szCs w:val="16"/>
                <w:lang w:val="en-US"/>
              </w:rPr>
              <w:t>);</w:t>
            </w:r>
          </w:p>
          <w:p w14:paraId="1017D164" w14:textId="6791D1EF" w:rsidR="00F5322D" w:rsidRPr="008652A8" w:rsidRDefault="00F5322D" w:rsidP="005146F7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6F4032">
              <w:rPr>
                <w:sz w:val="16"/>
                <w:szCs w:val="16"/>
                <w:lang w:val="en-US"/>
              </w:rPr>
              <w:t>4.1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413" w:type="dxa"/>
            <w:vAlign w:val="center"/>
          </w:tcPr>
          <w:p w14:paraId="7CC89036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</w:t>
            </w:r>
            <w:r>
              <w:rPr>
                <w:sz w:val="16"/>
                <w:szCs w:val="16"/>
                <w:lang w:val="en-US"/>
              </w:rPr>
              <w:t>nths</w:t>
            </w:r>
            <w:r w:rsidRPr="008652A8">
              <w:rPr>
                <w:sz w:val="16"/>
                <w:szCs w:val="16"/>
                <w:lang w:val="en-US"/>
              </w:rPr>
              <w:t>: 0.</w:t>
            </w:r>
            <w:r>
              <w:rPr>
                <w:sz w:val="16"/>
                <w:szCs w:val="16"/>
                <w:lang w:val="en-US"/>
              </w:rPr>
              <w:t>802</w:t>
            </w:r>
          </w:p>
          <w:p w14:paraId="3551723C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</w:t>
            </w:r>
            <w:r>
              <w:rPr>
                <w:sz w:val="16"/>
                <w:szCs w:val="16"/>
                <w:lang w:val="en-US"/>
              </w:rPr>
              <w:t>nths</w:t>
            </w:r>
            <w:r w:rsidRPr="008652A8">
              <w:rPr>
                <w:sz w:val="16"/>
                <w:szCs w:val="16"/>
                <w:lang w:val="en-US"/>
              </w:rPr>
              <w:t>: 0.</w:t>
            </w:r>
            <w:r>
              <w:rPr>
                <w:sz w:val="16"/>
                <w:szCs w:val="16"/>
                <w:lang w:val="en-US"/>
              </w:rPr>
              <w:t>916</w:t>
            </w:r>
          </w:p>
        </w:tc>
      </w:tr>
      <w:tr w:rsidR="00F5322D" w:rsidRPr="008652A8" w14:paraId="2544FCF4" w14:textId="77777777" w:rsidTr="00937707">
        <w:trPr>
          <w:trHeight w:val="547"/>
        </w:trPr>
        <w:tc>
          <w:tcPr>
            <w:tcW w:w="1116" w:type="dxa"/>
          </w:tcPr>
          <w:p w14:paraId="3C54594D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LP (U/L)</w:t>
            </w:r>
          </w:p>
        </w:tc>
        <w:tc>
          <w:tcPr>
            <w:tcW w:w="1062" w:type="dxa"/>
            <w:vAlign w:val="center"/>
          </w:tcPr>
          <w:p w14:paraId="0AF2B2AC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2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417B4D27" w14:textId="7D3198D9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1</w:t>
            </w:r>
            <w:r>
              <w:rPr>
                <w:sz w:val="16"/>
                <w:szCs w:val="16"/>
                <w:lang w:val="en-US"/>
              </w:rPr>
              <w:t>7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5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368ADF64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1B53E441" w14:textId="179442DC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7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6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  <w:r>
              <w:rPr>
                <w:sz w:val="16"/>
                <w:szCs w:val="16"/>
                <w:lang w:val="en-US"/>
              </w:rPr>
              <w:t>+3.</w:t>
            </w:r>
            <w:r w:rsidR="00942F4E">
              <w:rPr>
                <w:sz w:val="16"/>
                <w:szCs w:val="16"/>
                <w:lang w:val="en-US"/>
              </w:rPr>
              <w:t>5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41" w:type="dxa"/>
            <w:vAlign w:val="center"/>
          </w:tcPr>
          <w:p w14:paraId="6104C7DA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5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63FCE46E" w14:textId="77777777" w:rsidR="004D7A5D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7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6</w:t>
            </w:r>
            <w:r w:rsidRPr="008652A8">
              <w:rPr>
                <w:sz w:val="16"/>
                <w:szCs w:val="16"/>
                <w:lang w:val="en-US"/>
              </w:rPr>
              <w:t>);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4B1A87E4" w14:textId="77D4297F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</w:t>
            </w:r>
            <w:r w:rsidR="004D7A5D">
              <w:rPr>
                <w:sz w:val="16"/>
                <w:szCs w:val="16"/>
                <w:lang w:val="en-US"/>
              </w:rPr>
              <w:t>4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76" w:type="dxa"/>
            <w:vAlign w:val="center"/>
          </w:tcPr>
          <w:p w14:paraId="53DC22D9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3</w:t>
            </w:r>
          </w:p>
          <w:p w14:paraId="732CFD24" w14:textId="117C30E1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7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5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99" w:type="dxa"/>
            <w:vAlign w:val="center"/>
          </w:tcPr>
          <w:p w14:paraId="7440866A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5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0C1A1C75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6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5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</w:p>
          <w:p w14:paraId="150244C5" w14:textId="65A528C6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1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98" w:type="dxa"/>
            <w:vAlign w:val="center"/>
          </w:tcPr>
          <w:p w14:paraId="2C6713E6" w14:textId="77777777" w:rsidR="005146F7" w:rsidRDefault="00F5322D" w:rsidP="005146F7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2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771D6A20" w14:textId="77777777" w:rsidR="00F54B4E" w:rsidRDefault="00F5322D" w:rsidP="005146F7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7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4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</w:p>
          <w:p w14:paraId="25A2A77D" w14:textId="7AD7FD34" w:rsidR="00F5322D" w:rsidRPr="008652A8" w:rsidRDefault="00F5322D" w:rsidP="005146F7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</w:t>
            </w:r>
            <w:r w:rsidR="00D8157A">
              <w:rPr>
                <w:sz w:val="16"/>
                <w:szCs w:val="16"/>
                <w:lang w:val="en-US"/>
              </w:rPr>
              <w:t>3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413" w:type="dxa"/>
            <w:vAlign w:val="center"/>
          </w:tcPr>
          <w:p w14:paraId="6C0027BF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</w:t>
            </w:r>
            <w:r>
              <w:rPr>
                <w:sz w:val="16"/>
                <w:szCs w:val="16"/>
                <w:lang w:val="en-US"/>
              </w:rPr>
              <w:t>nths</w:t>
            </w:r>
            <w:r w:rsidRPr="008652A8">
              <w:rPr>
                <w:sz w:val="16"/>
                <w:szCs w:val="16"/>
                <w:lang w:val="en-US"/>
              </w:rPr>
              <w:t>: 0.</w:t>
            </w:r>
            <w:r>
              <w:rPr>
                <w:sz w:val="16"/>
                <w:szCs w:val="16"/>
                <w:lang w:val="en-US"/>
              </w:rPr>
              <w:t>355</w:t>
            </w:r>
          </w:p>
          <w:p w14:paraId="5D01B336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</w:t>
            </w:r>
            <w:r>
              <w:rPr>
                <w:sz w:val="16"/>
                <w:szCs w:val="16"/>
                <w:lang w:val="en-US"/>
              </w:rPr>
              <w:t>nths</w:t>
            </w:r>
            <w:r w:rsidRPr="008652A8">
              <w:rPr>
                <w:sz w:val="16"/>
                <w:szCs w:val="16"/>
                <w:lang w:val="en-US"/>
              </w:rPr>
              <w:t>: 0.</w:t>
            </w:r>
            <w:r>
              <w:rPr>
                <w:sz w:val="16"/>
                <w:szCs w:val="16"/>
                <w:lang w:val="en-US"/>
              </w:rPr>
              <w:t>720</w:t>
            </w:r>
          </w:p>
        </w:tc>
      </w:tr>
      <w:tr w:rsidR="00F5322D" w:rsidRPr="008652A8" w14:paraId="3DA687E2" w14:textId="77777777" w:rsidTr="00937707">
        <w:trPr>
          <w:trHeight w:val="439"/>
        </w:trPr>
        <w:tc>
          <w:tcPr>
            <w:tcW w:w="1116" w:type="dxa"/>
          </w:tcPr>
          <w:p w14:paraId="62A8EA6A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CTX (ng/L)</w:t>
            </w:r>
          </w:p>
        </w:tc>
        <w:tc>
          <w:tcPr>
            <w:tcW w:w="1062" w:type="dxa"/>
            <w:vAlign w:val="center"/>
          </w:tcPr>
          <w:p w14:paraId="0535D32E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3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1C6CB35C" w14:textId="38185B78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79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551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4EBD2E05" w14:textId="77777777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3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031744D0" w14:textId="08A8CC95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71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520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  <w:r>
              <w:rPr>
                <w:sz w:val="16"/>
                <w:szCs w:val="16"/>
                <w:lang w:val="en-US"/>
              </w:rPr>
              <w:t>+2.5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41" w:type="dxa"/>
            <w:vAlign w:val="center"/>
          </w:tcPr>
          <w:p w14:paraId="695CB6CD" w14:textId="77777777" w:rsidR="005146F7" w:rsidRDefault="00F5322D" w:rsidP="005146F7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8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54CCEA15" w14:textId="0F73D26F" w:rsidR="00F5322D" w:rsidRPr="008652A8" w:rsidRDefault="00F5322D" w:rsidP="005146F7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85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532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  <w:r>
              <w:rPr>
                <w:sz w:val="16"/>
                <w:szCs w:val="16"/>
                <w:lang w:val="en-US"/>
              </w:rPr>
              <w:t>-1.3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76" w:type="dxa"/>
            <w:vAlign w:val="center"/>
          </w:tcPr>
          <w:p w14:paraId="543CF8B3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7</w:t>
            </w:r>
          </w:p>
          <w:p w14:paraId="0E29E6E3" w14:textId="7A3FAEAD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72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549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99" w:type="dxa"/>
            <w:vAlign w:val="center"/>
          </w:tcPr>
          <w:p w14:paraId="788B5B38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3</w:t>
            </w:r>
          </w:p>
          <w:p w14:paraId="15375B7F" w14:textId="77777777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69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510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</w:p>
          <w:p w14:paraId="19DB9AA3" w14:textId="53FA7B6F" w:rsidR="00F5322D" w:rsidRPr="008652A8" w:rsidRDefault="00F5322D" w:rsidP="005146F7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1.6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98" w:type="dxa"/>
            <w:vAlign w:val="center"/>
          </w:tcPr>
          <w:p w14:paraId="247365BA" w14:textId="77777777" w:rsidR="005146F7" w:rsidRDefault="00F5322D" w:rsidP="005146F7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50818AF4" w14:textId="378FD88D" w:rsidR="00F5322D" w:rsidRPr="008652A8" w:rsidRDefault="00F5322D" w:rsidP="005146F7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67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484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  <w:r>
              <w:rPr>
                <w:sz w:val="16"/>
                <w:szCs w:val="16"/>
                <w:lang w:val="en-US"/>
              </w:rPr>
              <w:t>+3.4%</w:t>
            </w:r>
          </w:p>
        </w:tc>
        <w:tc>
          <w:tcPr>
            <w:tcW w:w="1413" w:type="dxa"/>
            <w:vAlign w:val="center"/>
          </w:tcPr>
          <w:p w14:paraId="14BC8763" w14:textId="77777777" w:rsidR="00F5322D" w:rsidRPr="0021334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213348">
              <w:rPr>
                <w:sz w:val="16"/>
                <w:szCs w:val="16"/>
                <w:lang w:val="en-US"/>
              </w:rPr>
              <w:t>3 months: 0.</w:t>
            </w:r>
            <w:r>
              <w:rPr>
                <w:sz w:val="16"/>
                <w:szCs w:val="16"/>
                <w:lang w:val="en-US"/>
              </w:rPr>
              <w:t>906</w:t>
            </w:r>
          </w:p>
          <w:p w14:paraId="1FA2A527" w14:textId="77777777" w:rsidR="00F5322D" w:rsidRPr="0021334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213348">
              <w:rPr>
                <w:sz w:val="16"/>
                <w:szCs w:val="16"/>
                <w:lang w:val="en-US"/>
              </w:rPr>
              <w:t>9 months: 0.</w:t>
            </w:r>
            <w:r>
              <w:rPr>
                <w:sz w:val="16"/>
                <w:szCs w:val="16"/>
                <w:lang w:val="en-US"/>
              </w:rPr>
              <w:t>935</w:t>
            </w:r>
          </w:p>
        </w:tc>
      </w:tr>
      <w:tr w:rsidR="00F5322D" w:rsidRPr="008652A8" w14:paraId="126E7B75" w14:textId="77777777" w:rsidTr="00937707">
        <w:trPr>
          <w:trHeight w:val="455"/>
        </w:trPr>
        <w:tc>
          <w:tcPr>
            <w:tcW w:w="1116" w:type="dxa"/>
          </w:tcPr>
          <w:p w14:paraId="38B7C437" w14:textId="77777777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Sclerostin (</w:t>
            </w:r>
            <w:proofErr w:type="spellStart"/>
            <w:r w:rsidRPr="008652A8">
              <w:rPr>
                <w:sz w:val="16"/>
                <w:szCs w:val="16"/>
                <w:lang w:val="en-US"/>
              </w:rPr>
              <w:t>pmol</w:t>
            </w:r>
            <w:proofErr w:type="spellEnd"/>
            <w:r w:rsidRPr="008652A8">
              <w:rPr>
                <w:sz w:val="16"/>
                <w:szCs w:val="16"/>
                <w:lang w:val="en-US"/>
              </w:rPr>
              <w:t>/L)</w:t>
            </w:r>
          </w:p>
        </w:tc>
        <w:tc>
          <w:tcPr>
            <w:tcW w:w="1062" w:type="dxa"/>
            <w:vAlign w:val="center"/>
          </w:tcPr>
          <w:p w14:paraId="7CEF4705" w14:textId="59334E09" w:rsidR="00F5322D" w:rsidRPr="008652A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2C1CBF">
              <w:rPr>
                <w:sz w:val="16"/>
                <w:szCs w:val="16"/>
                <w:lang w:val="en-US"/>
              </w:rPr>
              <w:t>6.9</w:t>
            </w:r>
          </w:p>
          <w:p w14:paraId="32C4A5E8" w14:textId="27255B48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0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3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437F6F60" w14:textId="117421DD" w:rsidR="005146F7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2C1CBF">
              <w:rPr>
                <w:sz w:val="16"/>
                <w:szCs w:val="16"/>
                <w:lang w:val="en-US"/>
              </w:rPr>
              <w:t>5.5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3D1D7978" w14:textId="4A9B5101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2</w:t>
            </w:r>
            <w:r>
              <w:rPr>
                <w:sz w:val="16"/>
                <w:szCs w:val="16"/>
                <w:lang w:val="en-US"/>
              </w:rPr>
              <w:t>1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2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</w:p>
          <w:p w14:paraId="0DC9BD1D" w14:textId="608E5C4E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5B11AE">
              <w:rPr>
                <w:sz w:val="16"/>
                <w:szCs w:val="16"/>
                <w:lang w:val="en-US"/>
              </w:rPr>
              <w:t>5.2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41" w:type="dxa"/>
            <w:vAlign w:val="center"/>
          </w:tcPr>
          <w:p w14:paraId="6AEC5A43" w14:textId="2995BAB5" w:rsidR="005146F7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BF1F97">
              <w:rPr>
                <w:sz w:val="16"/>
                <w:szCs w:val="16"/>
                <w:lang w:val="en-US"/>
              </w:rPr>
              <w:t>6.7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75BF2C18" w14:textId="77777777" w:rsidR="002C1CBF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22-</w:t>
            </w:r>
            <w:r>
              <w:rPr>
                <w:sz w:val="16"/>
                <w:szCs w:val="16"/>
                <w:lang w:val="en-US"/>
              </w:rPr>
              <w:t>33</w:t>
            </w:r>
            <w:r w:rsidRPr="008652A8">
              <w:rPr>
                <w:sz w:val="16"/>
                <w:szCs w:val="16"/>
                <w:lang w:val="en-US"/>
              </w:rPr>
              <w:t xml:space="preserve">); </w:t>
            </w:r>
          </w:p>
          <w:p w14:paraId="3E5CAC9E" w14:textId="4BC2E1A7" w:rsidR="00F5322D" w:rsidRPr="008652A8" w:rsidRDefault="00F05441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F5322D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8</w:t>
            </w:r>
            <w:r w:rsidR="00F5322D"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76" w:type="dxa"/>
            <w:vAlign w:val="center"/>
          </w:tcPr>
          <w:p w14:paraId="0456F707" w14:textId="61E088BD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  <w:r w:rsidR="005614E3">
              <w:rPr>
                <w:sz w:val="16"/>
                <w:szCs w:val="16"/>
                <w:lang w:val="en-US"/>
              </w:rPr>
              <w:t>.1</w:t>
            </w:r>
          </w:p>
          <w:p w14:paraId="6037B497" w14:textId="5C3069C8" w:rsidR="00F5322D" w:rsidRPr="008652A8" w:rsidRDefault="00F5322D" w:rsidP="00B04138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1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2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99" w:type="dxa"/>
            <w:vAlign w:val="center"/>
          </w:tcPr>
          <w:p w14:paraId="76F298B2" w14:textId="77777777" w:rsidR="005146F7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5417E2BD" w14:textId="4B5E2D09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1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1</w:t>
            </w:r>
            <w:r w:rsidRPr="008652A8">
              <w:rPr>
                <w:sz w:val="16"/>
                <w:szCs w:val="16"/>
                <w:lang w:val="en-US"/>
              </w:rPr>
              <w:t>);</w:t>
            </w:r>
          </w:p>
          <w:p w14:paraId="5FA426BA" w14:textId="659E06C8" w:rsidR="00F5322D" w:rsidRPr="008652A8" w:rsidRDefault="0082193D" w:rsidP="005146F7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F5322D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1</w:t>
            </w:r>
            <w:r w:rsidR="00F5322D"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98" w:type="dxa"/>
            <w:vAlign w:val="center"/>
          </w:tcPr>
          <w:p w14:paraId="44E8F1C4" w14:textId="1B3C0B8C" w:rsidR="005146F7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  <w:r w:rsidR="005614E3">
              <w:rPr>
                <w:sz w:val="16"/>
                <w:szCs w:val="16"/>
                <w:lang w:val="en-US"/>
              </w:rPr>
              <w:t>.5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376E9007" w14:textId="54EA8B25" w:rsidR="00F5322D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3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5</w:t>
            </w:r>
            <w:r w:rsidRPr="008652A8">
              <w:rPr>
                <w:sz w:val="16"/>
                <w:szCs w:val="16"/>
                <w:lang w:val="en-US"/>
              </w:rPr>
              <w:t>);</w:t>
            </w:r>
          </w:p>
          <w:p w14:paraId="138DF4BF" w14:textId="1D82BC2B" w:rsidR="00F5322D" w:rsidRPr="008652A8" w:rsidRDefault="00F5322D" w:rsidP="005146F7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  <w:r w:rsidR="00941DAE">
              <w:rPr>
                <w:sz w:val="16"/>
                <w:szCs w:val="16"/>
                <w:lang w:val="en-US"/>
              </w:rPr>
              <w:t>5.7</w:t>
            </w:r>
            <w:r w:rsidRPr="008652A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413" w:type="dxa"/>
            <w:vAlign w:val="center"/>
          </w:tcPr>
          <w:p w14:paraId="47F2EFF8" w14:textId="77777777" w:rsidR="00F5322D" w:rsidRPr="0021334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213348">
              <w:rPr>
                <w:sz w:val="16"/>
                <w:szCs w:val="16"/>
                <w:lang w:val="en-US"/>
              </w:rPr>
              <w:t>3 months: 0.</w:t>
            </w:r>
            <w:r>
              <w:rPr>
                <w:sz w:val="16"/>
                <w:szCs w:val="16"/>
                <w:lang w:val="en-US"/>
              </w:rPr>
              <w:t>881</w:t>
            </w:r>
          </w:p>
          <w:p w14:paraId="4DECD9DB" w14:textId="77777777" w:rsidR="00F5322D" w:rsidRPr="00213348" w:rsidRDefault="00F5322D" w:rsidP="0090028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213348">
              <w:rPr>
                <w:sz w:val="16"/>
                <w:szCs w:val="16"/>
                <w:lang w:val="en-US"/>
              </w:rPr>
              <w:t>9 months: 0.</w:t>
            </w:r>
            <w:r>
              <w:rPr>
                <w:sz w:val="16"/>
                <w:szCs w:val="16"/>
                <w:lang w:val="en-US"/>
              </w:rPr>
              <w:t>460</w:t>
            </w:r>
          </w:p>
        </w:tc>
      </w:tr>
    </w:tbl>
    <w:p w14:paraId="48ED2AEE" w14:textId="4EE2F210" w:rsidR="00F5322D" w:rsidRDefault="00937707" w:rsidP="00525D9A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  <w:r w:rsidRPr="00937707">
        <w:rPr>
          <w:rFonts w:ascii="Times New Roman" w:hAnsi="Times New Roman" w:cs="Times New Roman"/>
          <w:sz w:val="18"/>
          <w:szCs w:val="18"/>
          <w:lang w:val="en-US"/>
        </w:rPr>
        <w:t>BALP = bone alkaline phosphatase; CTX = C-terminal telopeptide of type I collagen; P1NP = N-terminal propeptide of type-1 procollagen; IQR = interquartile range.</w:t>
      </w:r>
    </w:p>
    <w:p w14:paraId="3280B404" w14:textId="74F98525" w:rsidR="00DC3392" w:rsidRDefault="00DC3392">
      <w:pPr>
        <w:spacing w:after="160" w:line="259" w:lineRule="auto"/>
        <w:rPr>
          <w:rFonts w:eastAsiaTheme="minorHAnsi"/>
          <w:kern w:val="2"/>
          <w:sz w:val="18"/>
          <w:szCs w:val="18"/>
          <w:lang w:val="en-US" w:eastAsia="en-US"/>
          <w14:ligatures w14:val="standardContextual"/>
        </w:rPr>
      </w:pPr>
    </w:p>
    <w:sectPr w:rsidR="00DC33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2A2E2B"/>
    <w:multiLevelType w:val="hybridMultilevel"/>
    <w:tmpl w:val="E12C07B8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7598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28"/>
    <w:rsid w:val="00004654"/>
    <w:rsid w:val="00004E50"/>
    <w:rsid w:val="00015B35"/>
    <w:rsid w:val="000302A9"/>
    <w:rsid w:val="00037722"/>
    <w:rsid w:val="000412C5"/>
    <w:rsid w:val="00054F01"/>
    <w:rsid w:val="00060B3C"/>
    <w:rsid w:val="000617FB"/>
    <w:rsid w:val="000868FF"/>
    <w:rsid w:val="00097F0C"/>
    <w:rsid w:val="000A5AFA"/>
    <w:rsid w:val="000B150B"/>
    <w:rsid w:val="000C2068"/>
    <w:rsid w:val="000D1EF4"/>
    <w:rsid w:val="000E0AE1"/>
    <w:rsid w:val="000E7CAF"/>
    <w:rsid w:val="000F150F"/>
    <w:rsid w:val="00102060"/>
    <w:rsid w:val="00103924"/>
    <w:rsid w:val="00104684"/>
    <w:rsid w:val="00104A8D"/>
    <w:rsid w:val="0011304E"/>
    <w:rsid w:val="00120A31"/>
    <w:rsid w:val="00126940"/>
    <w:rsid w:val="00147639"/>
    <w:rsid w:val="00182C96"/>
    <w:rsid w:val="00190549"/>
    <w:rsid w:val="001A1E5B"/>
    <w:rsid w:val="001A7EB0"/>
    <w:rsid w:val="001B2BEB"/>
    <w:rsid w:val="001D5137"/>
    <w:rsid w:val="001E147D"/>
    <w:rsid w:val="001E5405"/>
    <w:rsid w:val="001F0BCB"/>
    <w:rsid w:val="00200109"/>
    <w:rsid w:val="0022302B"/>
    <w:rsid w:val="00230FD5"/>
    <w:rsid w:val="002361EC"/>
    <w:rsid w:val="00236C5D"/>
    <w:rsid w:val="0026689D"/>
    <w:rsid w:val="00267BC1"/>
    <w:rsid w:val="00272074"/>
    <w:rsid w:val="00277D3E"/>
    <w:rsid w:val="00281F9A"/>
    <w:rsid w:val="002832F0"/>
    <w:rsid w:val="002906EB"/>
    <w:rsid w:val="00293C67"/>
    <w:rsid w:val="002948B9"/>
    <w:rsid w:val="002B099D"/>
    <w:rsid w:val="002C1CBF"/>
    <w:rsid w:val="002C5220"/>
    <w:rsid w:val="002E3F79"/>
    <w:rsid w:val="002F1314"/>
    <w:rsid w:val="002F23CD"/>
    <w:rsid w:val="002F49ED"/>
    <w:rsid w:val="0032719E"/>
    <w:rsid w:val="00341B85"/>
    <w:rsid w:val="00365723"/>
    <w:rsid w:val="003810EB"/>
    <w:rsid w:val="00394D01"/>
    <w:rsid w:val="003A163C"/>
    <w:rsid w:val="003A198B"/>
    <w:rsid w:val="003A5D07"/>
    <w:rsid w:val="003B2379"/>
    <w:rsid w:val="003C090E"/>
    <w:rsid w:val="003D34D6"/>
    <w:rsid w:val="003D6578"/>
    <w:rsid w:val="003E71BD"/>
    <w:rsid w:val="003F5159"/>
    <w:rsid w:val="00405652"/>
    <w:rsid w:val="00405A00"/>
    <w:rsid w:val="00407CD6"/>
    <w:rsid w:val="00407DBC"/>
    <w:rsid w:val="00424AEB"/>
    <w:rsid w:val="004348DC"/>
    <w:rsid w:val="00440F98"/>
    <w:rsid w:val="00450444"/>
    <w:rsid w:val="004505EC"/>
    <w:rsid w:val="00467701"/>
    <w:rsid w:val="00472101"/>
    <w:rsid w:val="004750B6"/>
    <w:rsid w:val="004847E4"/>
    <w:rsid w:val="00487628"/>
    <w:rsid w:val="004A2EFF"/>
    <w:rsid w:val="004D73EE"/>
    <w:rsid w:val="004D7A5D"/>
    <w:rsid w:val="004F497E"/>
    <w:rsid w:val="004F51A7"/>
    <w:rsid w:val="004F6F74"/>
    <w:rsid w:val="0050437B"/>
    <w:rsid w:val="005146F7"/>
    <w:rsid w:val="00525D9A"/>
    <w:rsid w:val="005377F3"/>
    <w:rsid w:val="005509F7"/>
    <w:rsid w:val="00554CE8"/>
    <w:rsid w:val="00555800"/>
    <w:rsid w:val="005614E3"/>
    <w:rsid w:val="005623AA"/>
    <w:rsid w:val="00572BF6"/>
    <w:rsid w:val="00574BBC"/>
    <w:rsid w:val="00576C18"/>
    <w:rsid w:val="005B11AE"/>
    <w:rsid w:val="005B6006"/>
    <w:rsid w:val="005C79D0"/>
    <w:rsid w:val="005E0A28"/>
    <w:rsid w:val="00604A32"/>
    <w:rsid w:val="00623E16"/>
    <w:rsid w:val="00626B84"/>
    <w:rsid w:val="00632689"/>
    <w:rsid w:val="00642175"/>
    <w:rsid w:val="006423A6"/>
    <w:rsid w:val="00655E3B"/>
    <w:rsid w:val="0069440D"/>
    <w:rsid w:val="00695E51"/>
    <w:rsid w:val="0069772A"/>
    <w:rsid w:val="006C0EDD"/>
    <w:rsid w:val="006D487D"/>
    <w:rsid w:val="006E7F0E"/>
    <w:rsid w:val="006F10C0"/>
    <w:rsid w:val="006F4032"/>
    <w:rsid w:val="006F7A8E"/>
    <w:rsid w:val="00706D63"/>
    <w:rsid w:val="00715092"/>
    <w:rsid w:val="007263F4"/>
    <w:rsid w:val="00726541"/>
    <w:rsid w:val="007332BE"/>
    <w:rsid w:val="007352A5"/>
    <w:rsid w:val="00761B0F"/>
    <w:rsid w:val="00764225"/>
    <w:rsid w:val="00776CC8"/>
    <w:rsid w:val="00790E5C"/>
    <w:rsid w:val="00792B0C"/>
    <w:rsid w:val="007C102E"/>
    <w:rsid w:val="007E0EBF"/>
    <w:rsid w:val="007F1786"/>
    <w:rsid w:val="0080551C"/>
    <w:rsid w:val="0080623C"/>
    <w:rsid w:val="00807740"/>
    <w:rsid w:val="00817717"/>
    <w:rsid w:val="00820F03"/>
    <w:rsid w:val="0082193D"/>
    <w:rsid w:val="0083282D"/>
    <w:rsid w:val="00835BD5"/>
    <w:rsid w:val="008427F4"/>
    <w:rsid w:val="00843252"/>
    <w:rsid w:val="008458A7"/>
    <w:rsid w:val="008479EC"/>
    <w:rsid w:val="008511BF"/>
    <w:rsid w:val="008626A6"/>
    <w:rsid w:val="00862F61"/>
    <w:rsid w:val="008741C7"/>
    <w:rsid w:val="00885A52"/>
    <w:rsid w:val="00894D88"/>
    <w:rsid w:val="008A13E8"/>
    <w:rsid w:val="008A48CA"/>
    <w:rsid w:val="008B3BBD"/>
    <w:rsid w:val="008D0E2F"/>
    <w:rsid w:val="008D25B9"/>
    <w:rsid w:val="008D4358"/>
    <w:rsid w:val="008E5044"/>
    <w:rsid w:val="00900837"/>
    <w:rsid w:val="00901638"/>
    <w:rsid w:val="00905E33"/>
    <w:rsid w:val="00914589"/>
    <w:rsid w:val="00937707"/>
    <w:rsid w:val="0094105E"/>
    <w:rsid w:val="00941DAE"/>
    <w:rsid w:val="00942F4E"/>
    <w:rsid w:val="00944004"/>
    <w:rsid w:val="009B04E7"/>
    <w:rsid w:val="009B40F0"/>
    <w:rsid w:val="009B7426"/>
    <w:rsid w:val="009C28E7"/>
    <w:rsid w:val="009E255D"/>
    <w:rsid w:val="009E4EC6"/>
    <w:rsid w:val="009E6936"/>
    <w:rsid w:val="00A023A4"/>
    <w:rsid w:val="00A078E7"/>
    <w:rsid w:val="00A20B3A"/>
    <w:rsid w:val="00A2588A"/>
    <w:rsid w:val="00A34879"/>
    <w:rsid w:val="00A44D01"/>
    <w:rsid w:val="00A604CD"/>
    <w:rsid w:val="00A66701"/>
    <w:rsid w:val="00A7223F"/>
    <w:rsid w:val="00A843DC"/>
    <w:rsid w:val="00A8630E"/>
    <w:rsid w:val="00A86F83"/>
    <w:rsid w:val="00A91359"/>
    <w:rsid w:val="00A9404E"/>
    <w:rsid w:val="00A9695D"/>
    <w:rsid w:val="00A9743A"/>
    <w:rsid w:val="00AA0EB7"/>
    <w:rsid w:val="00AB2E17"/>
    <w:rsid w:val="00AD1E31"/>
    <w:rsid w:val="00AE2E24"/>
    <w:rsid w:val="00AE3023"/>
    <w:rsid w:val="00AE68BA"/>
    <w:rsid w:val="00AF2446"/>
    <w:rsid w:val="00AF75F5"/>
    <w:rsid w:val="00B04138"/>
    <w:rsid w:val="00B1134C"/>
    <w:rsid w:val="00B11BA2"/>
    <w:rsid w:val="00B135C3"/>
    <w:rsid w:val="00B16E6B"/>
    <w:rsid w:val="00B27211"/>
    <w:rsid w:val="00B3311C"/>
    <w:rsid w:val="00B34EA6"/>
    <w:rsid w:val="00B4683E"/>
    <w:rsid w:val="00B6426D"/>
    <w:rsid w:val="00B66200"/>
    <w:rsid w:val="00B677F0"/>
    <w:rsid w:val="00B679B5"/>
    <w:rsid w:val="00B81A96"/>
    <w:rsid w:val="00B82FBB"/>
    <w:rsid w:val="00B90441"/>
    <w:rsid w:val="00B926DF"/>
    <w:rsid w:val="00B955E4"/>
    <w:rsid w:val="00BB0D88"/>
    <w:rsid w:val="00BB69A9"/>
    <w:rsid w:val="00BB6A4F"/>
    <w:rsid w:val="00BC650B"/>
    <w:rsid w:val="00BC7FEC"/>
    <w:rsid w:val="00BD1733"/>
    <w:rsid w:val="00BD3475"/>
    <w:rsid w:val="00BE5598"/>
    <w:rsid w:val="00BF046B"/>
    <w:rsid w:val="00BF1F97"/>
    <w:rsid w:val="00C1187B"/>
    <w:rsid w:val="00C126DD"/>
    <w:rsid w:val="00C130A3"/>
    <w:rsid w:val="00C14046"/>
    <w:rsid w:val="00C15A58"/>
    <w:rsid w:val="00C22EB9"/>
    <w:rsid w:val="00C27AAD"/>
    <w:rsid w:val="00C335AF"/>
    <w:rsid w:val="00C344D0"/>
    <w:rsid w:val="00C34579"/>
    <w:rsid w:val="00C47219"/>
    <w:rsid w:val="00C516E6"/>
    <w:rsid w:val="00C54D0F"/>
    <w:rsid w:val="00C75928"/>
    <w:rsid w:val="00C9629F"/>
    <w:rsid w:val="00C96650"/>
    <w:rsid w:val="00CA748A"/>
    <w:rsid w:val="00CB1A7F"/>
    <w:rsid w:val="00CB2B18"/>
    <w:rsid w:val="00CC07C8"/>
    <w:rsid w:val="00CC46F8"/>
    <w:rsid w:val="00CD2AD3"/>
    <w:rsid w:val="00CD7B42"/>
    <w:rsid w:val="00CE3C98"/>
    <w:rsid w:val="00CE4FA7"/>
    <w:rsid w:val="00CE515A"/>
    <w:rsid w:val="00CF3665"/>
    <w:rsid w:val="00D22AA6"/>
    <w:rsid w:val="00D476B9"/>
    <w:rsid w:val="00D66188"/>
    <w:rsid w:val="00D73C8C"/>
    <w:rsid w:val="00D73CC3"/>
    <w:rsid w:val="00D76477"/>
    <w:rsid w:val="00D8157A"/>
    <w:rsid w:val="00D851CE"/>
    <w:rsid w:val="00D93C40"/>
    <w:rsid w:val="00D97F6E"/>
    <w:rsid w:val="00DB76A7"/>
    <w:rsid w:val="00DC3392"/>
    <w:rsid w:val="00DC4C70"/>
    <w:rsid w:val="00DD138E"/>
    <w:rsid w:val="00DD451D"/>
    <w:rsid w:val="00DD648F"/>
    <w:rsid w:val="00DE708A"/>
    <w:rsid w:val="00DF419F"/>
    <w:rsid w:val="00DF514F"/>
    <w:rsid w:val="00E12C64"/>
    <w:rsid w:val="00E30D64"/>
    <w:rsid w:val="00E316F8"/>
    <w:rsid w:val="00E35BC8"/>
    <w:rsid w:val="00E4082C"/>
    <w:rsid w:val="00E5462B"/>
    <w:rsid w:val="00E86800"/>
    <w:rsid w:val="00EA5F2F"/>
    <w:rsid w:val="00EB5B76"/>
    <w:rsid w:val="00EB71D1"/>
    <w:rsid w:val="00EC1713"/>
    <w:rsid w:val="00EC28D6"/>
    <w:rsid w:val="00EE6423"/>
    <w:rsid w:val="00EF12CD"/>
    <w:rsid w:val="00EF4098"/>
    <w:rsid w:val="00F05441"/>
    <w:rsid w:val="00F11231"/>
    <w:rsid w:val="00F15602"/>
    <w:rsid w:val="00F15B47"/>
    <w:rsid w:val="00F17737"/>
    <w:rsid w:val="00F422AB"/>
    <w:rsid w:val="00F5322D"/>
    <w:rsid w:val="00F54B4E"/>
    <w:rsid w:val="00F64EF8"/>
    <w:rsid w:val="00F65B07"/>
    <w:rsid w:val="00F716AC"/>
    <w:rsid w:val="00F85DDD"/>
    <w:rsid w:val="00F91807"/>
    <w:rsid w:val="00F93899"/>
    <w:rsid w:val="00FA13E9"/>
    <w:rsid w:val="00FA1834"/>
    <w:rsid w:val="00FA6524"/>
    <w:rsid w:val="00FC0EC4"/>
    <w:rsid w:val="00FC1CF8"/>
    <w:rsid w:val="00FD2EE0"/>
    <w:rsid w:val="00FD7E80"/>
    <w:rsid w:val="00FE2049"/>
    <w:rsid w:val="00FE27E1"/>
    <w:rsid w:val="00FF12AC"/>
    <w:rsid w:val="00FF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C5955"/>
  <w15:chartTrackingRefBased/>
  <w15:docId w15:val="{0DDCCDC4-3059-4B83-BC9C-691010CB9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C6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A1E5B"/>
    <w:pPr>
      <w:keepNext/>
      <w:keepLines/>
      <w:spacing w:before="360" w:after="80" w:line="259" w:lineRule="auto"/>
      <w:outlineLvl w:val="0"/>
    </w:pPr>
    <w:rPr>
      <w:rFonts w:ascii="Calibri" w:eastAsiaTheme="majorEastAsia" w:hAnsi="Calibr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E0A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E0A2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E0A2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E0A2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E0A2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E0A2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E0A2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E0A2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1A1E5B"/>
    <w:pPr>
      <w:spacing w:after="0" w:line="240" w:lineRule="auto"/>
    </w:pPr>
    <w:rPr>
      <w:rFonts w:ascii="Calibri" w:hAnsi="Calibri"/>
    </w:rPr>
  </w:style>
  <w:style w:type="character" w:customStyle="1" w:styleId="Rubrik1Char">
    <w:name w:val="Rubrik 1 Char"/>
    <w:basedOn w:val="Standardstycketeckensnitt"/>
    <w:link w:val="Rubrik1"/>
    <w:uiPriority w:val="9"/>
    <w:rsid w:val="001A1E5B"/>
    <w:rPr>
      <w:rFonts w:ascii="Calibri" w:eastAsiaTheme="majorEastAsia" w:hAnsi="Calibr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E0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E0A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E0A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E0A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E0A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E0A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E0A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E0A28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E0A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E0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E0A2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E0A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E0A28"/>
    <w:pPr>
      <w:spacing w:before="160" w:after="160" w:line="259" w:lineRule="auto"/>
      <w:jc w:val="center"/>
    </w:pPr>
    <w:rPr>
      <w:rFonts w:ascii="Calibri" w:eastAsiaTheme="minorHAnsi" w:hAnsi="Calibr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E0A28"/>
    <w:rPr>
      <w:rFonts w:ascii="Calibri" w:hAnsi="Calibri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E0A28"/>
    <w:pPr>
      <w:spacing w:after="160" w:line="259" w:lineRule="auto"/>
      <w:ind w:left="720"/>
      <w:contextualSpacing/>
    </w:pPr>
    <w:rPr>
      <w:rFonts w:ascii="Calibri" w:eastAsiaTheme="minorHAnsi" w:hAnsi="Calibri" w:cstheme="minorBidi"/>
      <w:kern w:val="2"/>
      <w:sz w:val="22"/>
      <w:szCs w:val="2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E0A2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E0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Theme="minorHAnsi" w:hAnsi="Calibr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E0A28"/>
    <w:rPr>
      <w:rFonts w:ascii="Calibri" w:hAnsi="Calibri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E0A2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F3665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CF3665"/>
    <w:pPr>
      <w:spacing w:before="100" w:beforeAutospacing="1" w:after="100" w:afterAutospacing="1"/>
    </w:pPr>
  </w:style>
  <w:style w:type="character" w:styleId="Hyperlnk">
    <w:name w:val="Hyperlink"/>
    <w:basedOn w:val="Standardstycketeckensnitt"/>
    <w:uiPriority w:val="99"/>
    <w:unhideWhenUsed/>
    <w:rsid w:val="00103924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039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7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1</TotalTime>
  <Pages>2</Pages>
  <Words>838</Words>
  <Characters>4764</Characters>
  <Application>Microsoft Office Word</Application>
  <DocSecurity>0</DocSecurity>
  <Lines>95</Lines>
  <Paragraphs>3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dberg</dc:creator>
  <cp:keywords/>
  <dc:description/>
  <cp:lastModifiedBy>Peter Lindberg</cp:lastModifiedBy>
  <cp:revision>300</cp:revision>
  <dcterms:created xsi:type="dcterms:W3CDTF">2024-09-12T11:05:00Z</dcterms:created>
  <dcterms:modified xsi:type="dcterms:W3CDTF">2025-12-14T10:59:00Z</dcterms:modified>
</cp:coreProperties>
</file>